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813" w:rsidRDefault="00654E8F" w:rsidP="00BA70A3">
      <w:pPr>
        <w:pStyle w:val="SupplementaryMaterial"/>
        <w:rPr>
          <w:b w:val="0"/>
        </w:rPr>
      </w:pPr>
      <w:r w:rsidRPr="00154813">
        <w:t>Supplementary Material</w:t>
      </w:r>
    </w:p>
    <w:p w14:paraId="4AFE1911" w14:textId="36A711A9" w:rsidR="004D25E0" w:rsidRPr="00154813" w:rsidRDefault="004D25E0" w:rsidP="00BA70A3">
      <w:pPr>
        <w:pStyle w:val="Ttulo1"/>
        <w:numPr>
          <w:ilvl w:val="0"/>
          <w:numId w:val="0"/>
        </w:numPr>
      </w:pPr>
      <w:r w:rsidRPr="00154813">
        <w:t xml:space="preserve">Table </w:t>
      </w:r>
      <w:proofErr w:type="spellStart"/>
      <w:r w:rsidRPr="00154813">
        <w:t>S2</w:t>
      </w:r>
      <w:proofErr w:type="spellEnd"/>
      <w:r w:rsidRPr="00154813">
        <w:t xml:space="preserve">: Results of null model co-occurrence species by </w:t>
      </w:r>
      <w:r w:rsidR="00E002B2">
        <w:t>component communities with more than 3 helminth species with two of them presenting prevalence higher than 20%.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6"/>
        <w:gridCol w:w="2056"/>
        <w:gridCol w:w="1083"/>
        <w:gridCol w:w="1134"/>
        <w:gridCol w:w="1275"/>
        <w:gridCol w:w="1007"/>
        <w:gridCol w:w="1120"/>
      </w:tblGrid>
      <w:tr w:rsidR="00E002B2" w:rsidRPr="00E002B2" w14:paraId="6B978CB9" w14:textId="77777777" w:rsidTr="00E002B2">
        <w:trPr>
          <w:trHeight w:val="324"/>
        </w:trPr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A58F" w14:textId="77777777" w:rsidR="00E002B2" w:rsidRPr="00E002B2" w:rsidRDefault="00E002B2" w:rsidP="00E002B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calities</w:t>
            </w:r>
            <w:proofErr w:type="spellEnd"/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1D24" w14:textId="77777777" w:rsidR="00E002B2" w:rsidRPr="00E002B2" w:rsidRDefault="00E002B2" w:rsidP="00E002B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Host </w:t>
            </w:r>
            <w:proofErr w:type="spellStart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species</w:t>
            </w:r>
            <w:proofErr w:type="spellEnd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(n)</w:t>
            </w:r>
          </w:p>
        </w:tc>
        <w:tc>
          <w:tcPr>
            <w:tcW w:w="34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FBEC7" w14:textId="77777777" w:rsidR="00E002B2" w:rsidRPr="00E002B2" w:rsidRDefault="00E002B2" w:rsidP="00E002B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C-score </w:t>
            </w:r>
            <w:proofErr w:type="spellStart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index</w:t>
            </w:r>
            <w:proofErr w:type="spellEnd"/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6A3D2" w14:textId="77777777" w:rsidR="00E002B2" w:rsidRPr="00E002B2" w:rsidRDefault="00E002B2" w:rsidP="00E002B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P-</w:t>
            </w:r>
            <w:proofErr w:type="spellStart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value</w:t>
            </w:r>
            <w:proofErr w:type="spellEnd"/>
          </w:p>
        </w:tc>
      </w:tr>
      <w:tr w:rsidR="00E002B2" w:rsidRPr="00E002B2" w14:paraId="271C50BB" w14:textId="77777777" w:rsidTr="00E002B2">
        <w:trPr>
          <w:trHeight w:val="948"/>
        </w:trPr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E8274" w14:textId="77777777" w:rsidR="00E002B2" w:rsidRPr="00E002B2" w:rsidRDefault="00E002B2" w:rsidP="00E002B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F6FAF" w14:textId="77777777" w:rsidR="00E002B2" w:rsidRPr="00E002B2" w:rsidRDefault="00E002B2" w:rsidP="00E002B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C7AB9" w14:textId="77777777" w:rsidR="00E002B2" w:rsidRPr="00E002B2" w:rsidRDefault="00E002B2" w:rsidP="00E002B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Observ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8CBF22" w14:textId="77777777" w:rsidR="00E002B2" w:rsidRPr="00E002B2" w:rsidRDefault="00E002B2" w:rsidP="00E002B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Mean </w:t>
            </w:r>
            <w:proofErr w:type="spellStart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of</w:t>
            </w:r>
            <w:proofErr w:type="spellEnd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</w:t>
            </w:r>
            <w:proofErr w:type="spellStart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simulated</w:t>
            </w:r>
            <w:proofErr w:type="spellEnd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</w:t>
            </w:r>
            <w:proofErr w:type="spellStart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indic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8D5078" w14:textId="77777777" w:rsidR="00E002B2" w:rsidRPr="00E002B2" w:rsidRDefault="00E002B2" w:rsidP="00E002B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Variance</w:t>
            </w:r>
            <w:proofErr w:type="spellEnd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</w:t>
            </w:r>
            <w:proofErr w:type="spellStart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of</w:t>
            </w:r>
            <w:proofErr w:type="spellEnd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</w:t>
            </w:r>
            <w:proofErr w:type="spellStart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simulated</w:t>
            </w:r>
            <w:proofErr w:type="spellEnd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</w:t>
            </w:r>
            <w:proofErr w:type="spellStart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indices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54F29E" w14:textId="77777777" w:rsidR="00E002B2" w:rsidRPr="00E002B2" w:rsidRDefault="00E002B2" w:rsidP="00E002B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observed</w:t>
            </w:r>
            <w:proofErr w:type="spellEnd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</w:t>
            </w:r>
            <w:r w:rsidRPr="00E002B2">
              <w:rPr>
                <w:rFonts w:ascii="Calibri" w:eastAsia="Times New Roman" w:hAnsi="Calibri" w:cs="Calibri"/>
                <w:color w:val="000000"/>
                <w:szCs w:val="24"/>
                <w:lang w:val="es-CL" w:eastAsia="es-CL"/>
              </w:rPr>
              <w:t>≤</w:t>
            </w:r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</w:t>
            </w:r>
            <w:proofErr w:type="spellStart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expecte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EC8E4F" w14:textId="77777777" w:rsidR="00E002B2" w:rsidRPr="00E002B2" w:rsidRDefault="00E002B2" w:rsidP="00E002B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observed</w:t>
            </w:r>
            <w:proofErr w:type="spellEnd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</w:t>
            </w:r>
            <w:r w:rsidRPr="00E002B2">
              <w:rPr>
                <w:rFonts w:ascii="Calibri" w:eastAsia="Times New Roman" w:hAnsi="Calibri" w:cs="Calibri"/>
                <w:color w:val="000000"/>
                <w:szCs w:val="24"/>
                <w:lang w:val="es-CL" w:eastAsia="es-CL"/>
              </w:rPr>
              <w:t>≥</w:t>
            </w:r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</w:t>
            </w:r>
            <w:proofErr w:type="spellStart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expected</w:t>
            </w:r>
            <w:proofErr w:type="spellEnd"/>
          </w:p>
        </w:tc>
      </w:tr>
      <w:tr w:rsidR="00E002B2" w:rsidRPr="00E002B2" w14:paraId="4901BC88" w14:textId="77777777" w:rsidTr="00E002B2">
        <w:trPr>
          <w:trHeight w:val="312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DC4C" w14:textId="77777777" w:rsidR="00E002B2" w:rsidRPr="00E002B2" w:rsidRDefault="00E002B2" w:rsidP="00E002B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aipu</w:t>
            </w:r>
            <w:proofErr w:type="spellEnd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2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F23A" w14:textId="77777777" w:rsidR="00E002B2" w:rsidRPr="00E002B2" w:rsidRDefault="00E002B2" w:rsidP="00E002B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002B2">
              <w:rPr>
                <w:rFonts w:eastAsia="Times New Roman" w:cs="Times New Roman"/>
                <w:i/>
                <w:iCs/>
                <w:color w:val="000000"/>
                <w:szCs w:val="24"/>
                <w:lang w:val="es-CL" w:eastAsia="es-CL"/>
              </w:rPr>
              <w:t xml:space="preserve">R. </w:t>
            </w:r>
            <w:proofErr w:type="spellStart"/>
            <w:r w:rsidRPr="00E002B2">
              <w:rPr>
                <w:rFonts w:eastAsia="Times New Roman" w:cs="Times New Roman"/>
                <w:i/>
                <w:iCs/>
                <w:color w:val="000000"/>
                <w:szCs w:val="24"/>
                <w:lang w:val="es-CL" w:eastAsia="es-CL"/>
              </w:rPr>
              <w:t>norvegicus</w:t>
            </w:r>
            <w:proofErr w:type="spellEnd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(1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71C2" w14:textId="77777777" w:rsidR="00E002B2" w:rsidRPr="00E002B2" w:rsidRDefault="00E002B2" w:rsidP="00E002B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,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25BF" w14:textId="77777777" w:rsidR="00E002B2" w:rsidRPr="00E002B2" w:rsidRDefault="00E002B2" w:rsidP="00E002B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,6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FD68" w14:textId="77777777" w:rsidR="00E002B2" w:rsidRPr="00E002B2" w:rsidRDefault="00E002B2" w:rsidP="00E002B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.0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63B6" w14:textId="77777777" w:rsidR="00E002B2" w:rsidRPr="00E002B2" w:rsidRDefault="00E002B2" w:rsidP="00E002B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0A4C" w14:textId="77777777" w:rsidR="00E002B2" w:rsidRPr="00E002B2" w:rsidRDefault="00E002B2" w:rsidP="00E002B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.200</w:t>
            </w:r>
          </w:p>
        </w:tc>
      </w:tr>
      <w:tr w:rsidR="00E002B2" w:rsidRPr="00E002B2" w14:paraId="2FA205F6" w14:textId="77777777" w:rsidTr="00E002B2">
        <w:trPr>
          <w:trHeight w:val="312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8CB7" w14:textId="77777777" w:rsidR="00E002B2" w:rsidRPr="00E002B2" w:rsidRDefault="00E002B2" w:rsidP="00E002B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Pinto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241E" w14:textId="77777777" w:rsidR="00E002B2" w:rsidRPr="00E002B2" w:rsidRDefault="00E002B2" w:rsidP="00E002B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002B2">
              <w:rPr>
                <w:rFonts w:eastAsia="Times New Roman" w:cs="Times New Roman"/>
                <w:i/>
                <w:iCs/>
                <w:color w:val="000000"/>
                <w:szCs w:val="24"/>
                <w:lang w:val="es-CL" w:eastAsia="es-CL"/>
              </w:rPr>
              <w:t xml:space="preserve">R. </w:t>
            </w:r>
            <w:proofErr w:type="spellStart"/>
            <w:r w:rsidRPr="00E002B2">
              <w:rPr>
                <w:rFonts w:eastAsia="Times New Roman" w:cs="Times New Roman"/>
                <w:i/>
                <w:iCs/>
                <w:color w:val="000000"/>
                <w:szCs w:val="24"/>
                <w:lang w:val="es-CL" w:eastAsia="es-CL"/>
              </w:rPr>
              <w:t>rattus</w:t>
            </w:r>
            <w:proofErr w:type="spellEnd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(1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725B" w14:textId="77777777" w:rsidR="00E002B2" w:rsidRPr="00E002B2" w:rsidRDefault="00E002B2" w:rsidP="00E002B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F6A2" w14:textId="77777777" w:rsidR="00E002B2" w:rsidRPr="00E002B2" w:rsidRDefault="00E002B2" w:rsidP="00E002B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9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7C12" w14:textId="77777777" w:rsidR="00E002B2" w:rsidRPr="00E002B2" w:rsidRDefault="00E002B2" w:rsidP="00E002B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.0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8281" w14:textId="77777777" w:rsidR="00E002B2" w:rsidRPr="00E002B2" w:rsidRDefault="00E002B2" w:rsidP="00E002B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.2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38AC" w14:textId="77777777" w:rsidR="00E002B2" w:rsidRPr="00E002B2" w:rsidRDefault="00E002B2" w:rsidP="00E002B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</w:p>
        </w:tc>
      </w:tr>
      <w:tr w:rsidR="00E002B2" w:rsidRPr="00E002B2" w14:paraId="4A373134" w14:textId="77777777" w:rsidTr="00E002B2">
        <w:trPr>
          <w:trHeight w:val="312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B8DE6" w14:textId="77777777" w:rsidR="00E002B2" w:rsidRPr="00E002B2" w:rsidRDefault="00E002B2" w:rsidP="00E002B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a Pintana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FA119" w14:textId="77777777" w:rsidR="00E002B2" w:rsidRPr="00E002B2" w:rsidRDefault="00E002B2" w:rsidP="00E002B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002B2">
              <w:rPr>
                <w:rFonts w:eastAsia="Times New Roman" w:cs="Times New Roman"/>
                <w:i/>
                <w:iCs/>
                <w:color w:val="000000"/>
                <w:szCs w:val="24"/>
                <w:lang w:val="es-CL" w:eastAsia="es-CL"/>
              </w:rPr>
              <w:t xml:space="preserve">M. </w:t>
            </w:r>
            <w:proofErr w:type="spellStart"/>
            <w:r w:rsidRPr="00E002B2">
              <w:rPr>
                <w:rFonts w:eastAsia="Times New Roman" w:cs="Times New Roman"/>
                <w:i/>
                <w:iCs/>
                <w:color w:val="000000"/>
                <w:szCs w:val="24"/>
                <w:lang w:val="es-CL" w:eastAsia="es-CL"/>
              </w:rPr>
              <w:t>musculus</w:t>
            </w:r>
            <w:proofErr w:type="spellEnd"/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(1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40F53" w14:textId="77777777" w:rsidR="00E002B2" w:rsidRPr="00E002B2" w:rsidRDefault="00E002B2" w:rsidP="00E002B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,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CDBC9" w14:textId="77777777" w:rsidR="00E002B2" w:rsidRPr="00E002B2" w:rsidRDefault="00E002B2" w:rsidP="00E002B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,8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898F2" w14:textId="77777777" w:rsidR="00E002B2" w:rsidRPr="00E002B2" w:rsidRDefault="00E002B2" w:rsidP="00E002B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.31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0371B" w14:textId="77777777" w:rsidR="00E002B2" w:rsidRPr="00E002B2" w:rsidRDefault="00E002B2" w:rsidP="00E002B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.2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EF3AD" w14:textId="77777777" w:rsidR="00E002B2" w:rsidRPr="00E002B2" w:rsidRDefault="00E002B2" w:rsidP="00E002B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E002B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 </w:t>
            </w:r>
          </w:p>
        </w:tc>
      </w:tr>
    </w:tbl>
    <w:p w14:paraId="499A22F4" w14:textId="77777777" w:rsidR="004D25E0" w:rsidRPr="00154813" w:rsidRDefault="004D25E0" w:rsidP="00BA70A3"/>
    <w:p w14:paraId="3CC74FBC" w14:textId="77777777" w:rsidR="00834DAB" w:rsidRPr="00154813" w:rsidRDefault="00834DAB" w:rsidP="00BA70A3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154813">
        <w:br w:type="page"/>
      </w:r>
    </w:p>
    <w:p w14:paraId="3BD5A427" w14:textId="5A6A5838" w:rsidR="00EA3D3C" w:rsidRPr="00154813" w:rsidRDefault="003768FE" w:rsidP="00BA70A3">
      <w:pPr>
        <w:pStyle w:val="Ttulo1"/>
        <w:numPr>
          <w:ilvl w:val="0"/>
          <w:numId w:val="0"/>
        </w:numPr>
      </w:pPr>
      <w:r w:rsidRPr="00154813">
        <w:lastRenderedPageBreak/>
        <w:t xml:space="preserve">Table </w:t>
      </w:r>
      <w:proofErr w:type="spellStart"/>
      <w:r w:rsidRPr="00154813">
        <w:t>S3</w:t>
      </w:r>
      <w:proofErr w:type="spellEnd"/>
      <w:r w:rsidRPr="00154813">
        <w:t>: Pairwise Spearman correlation tests of abundance of helminths by species and study unit.</w:t>
      </w:r>
    </w:p>
    <w:tbl>
      <w:tblPr>
        <w:tblW w:w="9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886"/>
        <w:gridCol w:w="2600"/>
        <w:gridCol w:w="2600"/>
        <w:gridCol w:w="1240"/>
        <w:gridCol w:w="800"/>
      </w:tblGrid>
      <w:tr w:rsidR="00834DAB" w:rsidRPr="00154813" w14:paraId="5F31CD38" w14:textId="77777777" w:rsidTr="00E136C5">
        <w:trPr>
          <w:trHeight w:val="288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B7EBE7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CL"/>
              </w:rPr>
              <w:t>Hos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E1C9A5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CL"/>
              </w:rPr>
              <w:t>Locality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1A448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CL"/>
              </w:rPr>
              <w:t>Parasite species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83E84" w14:textId="2F7E4D3D" w:rsidR="00834DAB" w:rsidRPr="00154813" w:rsidRDefault="0053058C" w:rsidP="00E136C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C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CL"/>
              </w:rPr>
              <w:t>P</w:t>
            </w:r>
            <w:r w:rsidR="00834DAB" w:rsidRPr="0015481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CL"/>
              </w:rPr>
              <w:t>arasite speci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53180F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CL"/>
              </w:rPr>
              <w:t xml:space="preserve">Spearman </w:t>
            </w:r>
            <w:r w:rsidRPr="0015481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es-CL"/>
              </w:rPr>
              <w:t>ρ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CEC393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CL"/>
              </w:rPr>
              <w:t>P-value</w:t>
            </w:r>
          </w:p>
        </w:tc>
      </w:tr>
      <w:tr w:rsidR="00834DAB" w:rsidRPr="00154813" w14:paraId="27048EF6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ACFFD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Rattus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9CCF1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astr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7FD95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Heteraki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spumosa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83AA3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Syphacia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mur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E3C35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8918D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89</w:t>
            </w:r>
          </w:p>
        </w:tc>
      </w:tr>
      <w:tr w:rsidR="00834DAB" w:rsidRPr="00154813" w14:paraId="68ED4C37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D4ACE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Rattus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BC010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arahue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41023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Heteraki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spumosa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BDEE4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Syphacia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mur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291F1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59E78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04</w:t>
            </w:r>
          </w:p>
        </w:tc>
      </w:tr>
      <w:tr w:rsidR="00834DAB" w:rsidRPr="00154813" w14:paraId="5D9574A7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1C606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Rattus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6D189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arahue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14A43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Heteraki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spumosa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ACFD9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Nippostrongylu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brasili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473B4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778E3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004</w:t>
            </w:r>
          </w:p>
        </w:tc>
      </w:tr>
      <w:tr w:rsidR="00834DAB" w:rsidRPr="00154813" w14:paraId="5EF4B7E6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922DA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Rattus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AEC85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arahue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096A9" w14:textId="57FDCBDC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hysaloptera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p.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0C469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Heteraki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spumos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BC304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5463F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9</w:t>
            </w:r>
          </w:p>
        </w:tc>
      </w:tr>
      <w:tr w:rsidR="00834DAB" w:rsidRPr="00154813" w14:paraId="2399FB40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FEAAA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Rattus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A5C1E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arahue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CB527" w14:textId="3E829256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hysaloptera</w:t>
            </w:r>
            <w:proofErr w:type="spellEnd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sp.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E733C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Syphacia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mur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78504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6911E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64</w:t>
            </w:r>
          </w:p>
        </w:tc>
      </w:tr>
      <w:tr w:rsidR="00834DAB" w:rsidRPr="00154813" w14:paraId="644567AC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88770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Rattus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0AE94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arahue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623E8" w14:textId="3234B7CC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hysaloptera</w:t>
            </w:r>
            <w:proofErr w:type="spellEnd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sp.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C4157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Nippostrongylu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brasili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37A14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F1215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12</w:t>
            </w:r>
          </w:p>
        </w:tc>
      </w:tr>
      <w:tr w:rsidR="00834DAB" w:rsidRPr="00154813" w14:paraId="4075B7CD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72C97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Rattus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68768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int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55F7F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Heteraki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spumosa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D663F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Nippostrongylu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brasili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87A4C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86F61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017</w:t>
            </w:r>
          </w:p>
        </w:tc>
      </w:tr>
      <w:tr w:rsidR="00834DAB" w:rsidRPr="00154813" w14:paraId="767D227A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90BF6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Rattus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CCA0F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int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09EA7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Heteraki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spumosa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35A96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hysaloptera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p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7183D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9BDA5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9</w:t>
            </w:r>
          </w:p>
        </w:tc>
      </w:tr>
      <w:tr w:rsidR="00834DAB" w:rsidRPr="00154813" w14:paraId="70267699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0A3B9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Rattus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5BE5B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int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49434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Heteraki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spumosa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6855A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terygodermatite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p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6AE47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8B8CE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79</w:t>
            </w:r>
          </w:p>
        </w:tc>
      </w:tr>
      <w:tr w:rsidR="00834DAB" w:rsidRPr="00154813" w14:paraId="06BCE32D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0BB87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Rattus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6EBE8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int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4F029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Heteraki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spumosa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E164F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Hymenolepi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diminu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A9E21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13221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57</w:t>
            </w:r>
          </w:p>
        </w:tc>
      </w:tr>
      <w:tr w:rsidR="00834DAB" w:rsidRPr="00154813" w14:paraId="04A04C0B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3D7E4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Rattus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E158D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int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DA640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Heteraki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spumosa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FD1F9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rotospirura</w:t>
            </w:r>
            <w:proofErr w:type="spellEnd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sp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70683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1AD40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62</w:t>
            </w:r>
          </w:p>
        </w:tc>
      </w:tr>
      <w:tr w:rsidR="00834DAB" w:rsidRPr="00154813" w14:paraId="0C0AEA4C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1E2AB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Rattus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17517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int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5CB53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Nippostrongylu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brasiliensi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5EC13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hysaloptera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p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E3BDD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B7882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56</w:t>
            </w:r>
          </w:p>
        </w:tc>
      </w:tr>
      <w:tr w:rsidR="00834DAB" w:rsidRPr="00154813" w14:paraId="1E39E0A6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B1BA3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Rattus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FEE45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int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48D6E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Nippostrongylu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brasiliensi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28FED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terygodermatite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sp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83E35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73931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38</w:t>
            </w:r>
          </w:p>
        </w:tc>
      </w:tr>
      <w:tr w:rsidR="00834DAB" w:rsidRPr="00154813" w14:paraId="423D14E7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BFD99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Rattus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CA063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int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1CC94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Nippostrongylu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brasiliensi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24912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Hymenolepi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diminu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A0265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AA1C7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79</w:t>
            </w:r>
          </w:p>
        </w:tc>
      </w:tr>
      <w:tr w:rsidR="00834DAB" w:rsidRPr="00154813" w14:paraId="6F6413D8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7B1F1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Rattus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24418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int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B0284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Nippostrongylu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brasiliensi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C6BD4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rotospirura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p</w:t>
            </w: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170D1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1E2BB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38</w:t>
            </w:r>
          </w:p>
        </w:tc>
      </w:tr>
      <w:tr w:rsidR="00834DAB" w:rsidRPr="00154813" w14:paraId="43A2B051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A45AB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Rattus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FA93B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int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C1CDE" w14:textId="2B7BDCAF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hysaloptera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p</w:t>
            </w: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.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C41B8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terygodermatite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p</w:t>
            </w: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21E36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DECCF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7</w:t>
            </w:r>
          </w:p>
        </w:tc>
      </w:tr>
      <w:tr w:rsidR="00834DAB" w:rsidRPr="00154813" w14:paraId="739A7169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2FBA6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Rattus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D028C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int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77647" w14:textId="49CDFBAB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hysaloptera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p</w:t>
            </w: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.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124DB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Hymenolepi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diminu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FE610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9BB12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62</w:t>
            </w:r>
          </w:p>
        </w:tc>
      </w:tr>
      <w:tr w:rsidR="00834DAB" w:rsidRPr="00154813" w14:paraId="0470A780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DBB1D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Rattus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005A6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int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5A166" w14:textId="7E3C9DA4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hysaloptera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p</w:t>
            </w: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.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D95B4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rotospirura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p</w:t>
            </w: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4F774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5E78B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003</w:t>
            </w:r>
          </w:p>
        </w:tc>
      </w:tr>
      <w:tr w:rsidR="00834DAB" w:rsidRPr="00154813" w14:paraId="629EF4DE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69178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Rattus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79CBB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int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4A0C1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teryogodermatites</w:t>
            </w:r>
            <w:proofErr w:type="spellEnd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sp.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7D877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Hymenolepi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diminu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82A98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6C923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47</w:t>
            </w:r>
          </w:p>
        </w:tc>
      </w:tr>
      <w:tr w:rsidR="00834DAB" w:rsidRPr="00154813" w14:paraId="59DCA2CF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4C87C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Rattus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BFCBD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int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BA146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teryogodermatite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sp.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6C043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rotospirura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p</w:t>
            </w: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AAF45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2B73F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57</w:t>
            </w:r>
          </w:p>
        </w:tc>
      </w:tr>
      <w:tr w:rsidR="00834DAB" w:rsidRPr="00154813" w14:paraId="57C42C6D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EBE83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Rattus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F5CDD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int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A69BF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Hymenolepi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diminuta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795FC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rotospirura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p</w:t>
            </w: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1B6F9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51A70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54</w:t>
            </w:r>
          </w:p>
        </w:tc>
      </w:tr>
      <w:tr w:rsidR="00834DAB" w:rsidRPr="00154813" w14:paraId="70906021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9479D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 norvegic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D08BB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ipú</w:t>
            </w:r>
            <w:proofErr w:type="spellEnd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4DEB3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Heteraki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spumosa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06106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Syphacia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mur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727E1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1B097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11</w:t>
            </w:r>
          </w:p>
        </w:tc>
      </w:tr>
      <w:tr w:rsidR="00834DAB" w:rsidRPr="00154813" w14:paraId="791AB81F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4B292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 norvegic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36A20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ipú</w:t>
            </w:r>
            <w:proofErr w:type="spellEnd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B146E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Heteraki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spumosa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BB2C0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Nippostrongylu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brasili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55414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7656D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93</w:t>
            </w:r>
          </w:p>
        </w:tc>
      </w:tr>
      <w:tr w:rsidR="00834DAB" w:rsidRPr="00154813" w14:paraId="7F2EFA1C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67FF1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 norvegic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6EBA3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ipú</w:t>
            </w:r>
            <w:proofErr w:type="spellEnd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A90B4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Heteraki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spumosa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DFD9E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hysaloptera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p</w:t>
            </w: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76108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22B97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62</w:t>
            </w:r>
          </w:p>
        </w:tc>
      </w:tr>
      <w:tr w:rsidR="00834DAB" w:rsidRPr="00154813" w14:paraId="314BCE52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DF9D9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 norvegic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6CAD5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ipú</w:t>
            </w:r>
            <w:proofErr w:type="spellEnd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00E6A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Heteraki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spumosa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5EBD2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terygodermatite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p</w:t>
            </w: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4C61B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0EC72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11</w:t>
            </w:r>
          </w:p>
        </w:tc>
      </w:tr>
      <w:tr w:rsidR="00834DAB" w:rsidRPr="00154813" w14:paraId="7C3B28E7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6F1D6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 norvegic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8749D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ipú</w:t>
            </w:r>
            <w:proofErr w:type="spellEnd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E64A8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Heteraki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spumosa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84EA9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Hymenolepi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diminu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E63C3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61CCA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75</w:t>
            </w:r>
          </w:p>
        </w:tc>
      </w:tr>
      <w:tr w:rsidR="00834DAB" w:rsidRPr="00154813" w14:paraId="4A789160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D169D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 norvegic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93FB5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ipú</w:t>
            </w:r>
            <w:proofErr w:type="spellEnd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DBED8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Heteraki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spumosa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F583B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apillariid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8C19F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8EA12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75</w:t>
            </w:r>
          </w:p>
        </w:tc>
      </w:tr>
      <w:tr w:rsidR="00834DAB" w:rsidRPr="00154813" w14:paraId="1DB6CF4A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DEBBE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 norvegic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97FAA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ipú</w:t>
            </w:r>
            <w:proofErr w:type="spellEnd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3539A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Syphacia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muri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B39A7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Nippostrongylu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brasili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F7511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AC5E5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37</w:t>
            </w:r>
          </w:p>
        </w:tc>
      </w:tr>
      <w:tr w:rsidR="00834DAB" w:rsidRPr="00154813" w14:paraId="54B0AB4C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B0F58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lastRenderedPageBreak/>
              <w:t>Rattus norvegic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8650E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ipú</w:t>
            </w:r>
            <w:proofErr w:type="spellEnd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9ABDE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Syphacia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muri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33F0F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hysaloptera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p</w:t>
            </w: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7135E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ECCB9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51</w:t>
            </w:r>
          </w:p>
        </w:tc>
      </w:tr>
      <w:tr w:rsidR="00834DAB" w:rsidRPr="00154813" w14:paraId="1B63773D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87780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 norvegic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D2AC4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ipú</w:t>
            </w:r>
            <w:proofErr w:type="spellEnd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E5CB2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Syphacia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muri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6FB0C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terygodermatite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p</w:t>
            </w: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9C1CA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C58B1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78</w:t>
            </w:r>
          </w:p>
        </w:tc>
      </w:tr>
      <w:tr w:rsidR="00834DAB" w:rsidRPr="00154813" w14:paraId="3BDC57C2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2193B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 norvegic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EBD81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ipú</w:t>
            </w:r>
            <w:proofErr w:type="spellEnd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8EC3D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Syphacia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muri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82A1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Hymenolepi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diminu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F233F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7E9AD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13</w:t>
            </w:r>
          </w:p>
        </w:tc>
      </w:tr>
      <w:tr w:rsidR="00834DAB" w:rsidRPr="00154813" w14:paraId="51F6A54C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F7303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 norvegic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C0325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ipú</w:t>
            </w:r>
            <w:proofErr w:type="spellEnd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1801A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Syphacia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muri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C413C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apillariid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F61D4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8E358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59</w:t>
            </w:r>
          </w:p>
        </w:tc>
      </w:tr>
      <w:tr w:rsidR="00834DAB" w:rsidRPr="00154813" w14:paraId="7E3A94EF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037E3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 norvegic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CF328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ipú</w:t>
            </w:r>
            <w:proofErr w:type="spellEnd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90A64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Nippostrongylu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brasiliensi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07565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hysaloptera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p</w:t>
            </w: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48015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257AE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43</w:t>
            </w:r>
          </w:p>
        </w:tc>
      </w:tr>
      <w:tr w:rsidR="00834DAB" w:rsidRPr="00154813" w14:paraId="50AD87BD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0963A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 norvegic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FFD3A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ipú</w:t>
            </w:r>
            <w:proofErr w:type="spellEnd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2387D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Nippostrongylu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brasiliensi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E09DF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terygodermatite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p</w:t>
            </w: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DA786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08EA8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37</w:t>
            </w:r>
          </w:p>
        </w:tc>
      </w:tr>
      <w:tr w:rsidR="00834DAB" w:rsidRPr="00154813" w14:paraId="02D26063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D4D28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 norvegic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5B5CC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ipú</w:t>
            </w:r>
            <w:proofErr w:type="spellEnd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C2AC7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Nippostrongylu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brasiliensi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1DBB2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Hymenolepi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diminu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63FD7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BDE77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51</w:t>
            </w:r>
          </w:p>
        </w:tc>
      </w:tr>
      <w:tr w:rsidR="00834DAB" w:rsidRPr="00154813" w14:paraId="2192FB8E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871AE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 norvegic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E1780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ipú</w:t>
            </w:r>
            <w:proofErr w:type="spellEnd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85A93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Nippostrongylu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brasiliensi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78168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apillariid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C61FA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77C93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43</w:t>
            </w:r>
          </w:p>
        </w:tc>
      </w:tr>
      <w:tr w:rsidR="00834DAB" w:rsidRPr="00154813" w14:paraId="760F4A1C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93CA5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 norvegic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8596A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ipú</w:t>
            </w:r>
            <w:proofErr w:type="spellEnd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AF853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hysaloptera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p</w:t>
            </w: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.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54033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terygodermatite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p</w:t>
            </w: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CB945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C769D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24</w:t>
            </w:r>
          </w:p>
        </w:tc>
      </w:tr>
      <w:tr w:rsidR="00834DAB" w:rsidRPr="00154813" w14:paraId="08C6C840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B15A6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 norvegic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A565A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ipú</w:t>
            </w:r>
            <w:proofErr w:type="spellEnd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F7464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hysaloptera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p</w:t>
            </w: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.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0F4EC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Hymenolepi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diminu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0DE58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EC34A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84</w:t>
            </w:r>
          </w:p>
        </w:tc>
      </w:tr>
      <w:tr w:rsidR="00834DAB" w:rsidRPr="00154813" w14:paraId="74CE610A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CF4F9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 norvegic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D75D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ipú</w:t>
            </w:r>
            <w:proofErr w:type="spellEnd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8DBA2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hysaloptera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p</w:t>
            </w: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.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EAF51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apillariid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88B9F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11A65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22</w:t>
            </w:r>
          </w:p>
        </w:tc>
      </w:tr>
      <w:tr w:rsidR="00834DAB" w:rsidRPr="00154813" w14:paraId="78C22637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DC05C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 norvegic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9497D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ipú</w:t>
            </w:r>
            <w:proofErr w:type="spellEnd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4FF81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terygodermatite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p</w:t>
            </w: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.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AA918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Hymenolepi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diminu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5BE28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CE677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59</w:t>
            </w:r>
          </w:p>
        </w:tc>
      </w:tr>
      <w:tr w:rsidR="00834DAB" w:rsidRPr="00154813" w14:paraId="7870FB3D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0F4A8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 norvegic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6A16F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ipú</w:t>
            </w:r>
            <w:proofErr w:type="spellEnd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BCEFB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terygodermatite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p</w:t>
            </w: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.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03ABE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apillariid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A5069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B8743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59</w:t>
            </w:r>
          </w:p>
        </w:tc>
      </w:tr>
      <w:tr w:rsidR="00834DAB" w:rsidRPr="00154813" w14:paraId="0DDDA21D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35490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Rattus norvegic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FE676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ipú</w:t>
            </w:r>
            <w:proofErr w:type="spellEnd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92804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Hymenolepis</w:t>
            </w:r>
            <w:proofErr w:type="spellEnd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diminuta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0F1B3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apillariid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54E79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047C1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82</w:t>
            </w:r>
          </w:p>
        </w:tc>
      </w:tr>
      <w:tr w:rsidR="00834DAB" w:rsidRPr="00154813" w14:paraId="0FE0ECB0" w14:textId="77777777" w:rsidTr="00E136C5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A0F4B3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Mus musculu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D8396A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ipú</w:t>
            </w:r>
            <w:proofErr w:type="spellEnd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F6ECD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 xml:space="preserve">Syphacia </w:t>
            </w: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obvelata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EA7966" w14:textId="77777777" w:rsidR="00834DAB" w:rsidRPr="00154813" w:rsidRDefault="00834DAB" w:rsidP="00E136C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proofErr w:type="spellStart"/>
            <w:r w:rsidRPr="0015481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CL"/>
              </w:rPr>
              <w:t>Physaloptera</w:t>
            </w:r>
            <w:proofErr w:type="spellEnd"/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sp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403079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905384" w14:textId="77777777" w:rsidR="00834DAB" w:rsidRPr="00154813" w:rsidRDefault="00834DAB" w:rsidP="00E136C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2</w:t>
            </w:r>
          </w:p>
        </w:tc>
      </w:tr>
    </w:tbl>
    <w:p w14:paraId="5311253E" w14:textId="77777777" w:rsidR="003768FE" w:rsidRPr="00154813" w:rsidRDefault="003768FE" w:rsidP="00BA70A3"/>
    <w:p w14:paraId="5D1AD77E" w14:textId="77777777" w:rsidR="00834DAB" w:rsidRPr="00154813" w:rsidRDefault="00834DAB" w:rsidP="00BA70A3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154813">
        <w:br w:type="page"/>
      </w:r>
    </w:p>
    <w:p w14:paraId="2418BBF7" w14:textId="454AAEA5" w:rsidR="009078F1" w:rsidRPr="00154813" w:rsidRDefault="009078F1" w:rsidP="00BA70A3">
      <w:pPr>
        <w:pStyle w:val="Ttulo1"/>
        <w:numPr>
          <w:ilvl w:val="0"/>
          <w:numId w:val="0"/>
        </w:numPr>
      </w:pPr>
      <w:r w:rsidRPr="00154813">
        <w:lastRenderedPageBreak/>
        <w:t xml:space="preserve">Table </w:t>
      </w:r>
      <w:proofErr w:type="spellStart"/>
      <w:r w:rsidRPr="00154813">
        <w:t>S4</w:t>
      </w:r>
      <w:proofErr w:type="spellEnd"/>
      <w:r w:rsidRPr="00154813">
        <w:t xml:space="preserve">: Parameters of the logistic regression model “Presence of </w:t>
      </w:r>
      <w:proofErr w:type="spellStart"/>
      <w:r w:rsidRPr="00154813">
        <w:rPr>
          <w:i/>
          <w:iCs/>
        </w:rPr>
        <w:t>Heterakis</w:t>
      </w:r>
      <w:proofErr w:type="spellEnd"/>
      <w:r w:rsidRPr="00154813">
        <w:rPr>
          <w:i/>
          <w:iCs/>
        </w:rPr>
        <w:t xml:space="preserve"> </w:t>
      </w:r>
      <w:proofErr w:type="spellStart"/>
      <w:r w:rsidRPr="00154813">
        <w:rPr>
          <w:i/>
          <w:iCs/>
        </w:rPr>
        <w:t>spumosa</w:t>
      </w:r>
      <w:proofErr w:type="spellEnd"/>
      <w:r w:rsidRPr="00154813">
        <w:t xml:space="preserve"> = sex + latitude + body condition”. The basal level of sex, 'female', is given in parenthesis, as well as the parameter (odds ratio) is given for the dummy variable 'male'.</w:t>
      </w: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5"/>
        <w:gridCol w:w="1228"/>
        <w:gridCol w:w="1562"/>
        <w:gridCol w:w="881"/>
        <w:gridCol w:w="2254"/>
      </w:tblGrid>
      <w:tr w:rsidR="009078F1" w:rsidRPr="00154813" w14:paraId="3DDAE1BD" w14:textId="77777777" w:rsidTr="009078F1">
        <w:trPr>
          <w:trHeight w:val="288"/>
        </w:trPr>
        <w:tc>
          <w:tcPr>
            <w:tcW w:w="45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80D69" w14:textId="77777777" w:rsidR="009078F1" w:rsidRPr="00154813" w:rsidRDefault="009078F1" w:rsidP="00BA70A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Log likelihood=-45.641</w:t>
            </w:r>
          </w:p>
        </w:tc>
        <w:tc>
          <w:tcPr>
            <w:tcW w:w="3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71CDB" w14:textId="77777777" w:rsidR="009078F1" w:rsidRPr="00154813" w:rsidRDefault="009078F1" w:rsidP="00BA70A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-value=0.001</w:t>
            </w:r>
          </w:p>
        </w:tc>
      </w:tr>
      <w:tr w:rsidR="009078F1" w:rsidRPr="00154813" w14:paraId="0E628686" w14:textId="77777777" w:rsidTr="009078F1">
        <w:trPr>
          <w:trHeight w:val="288"/>
        </w:trPr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2E3E2" w14:textId="77777777" w:rsidR="009078F1" w:rsidRPr="00154813" w:rsidRDefault="009078F1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Variab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D0EE0" w14:textId="77777777" w:rsidR="009078F1" w:rsidRPr="00154813" w:rsidRDefault="009078F1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Odds ratio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05C94" w14:textId="2F55C630" w:rsidR="009078F1" w:rsidRPr="00154813" w:rsidRDefault="00154813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tandard</w:t>
            </w:r>
            <w:r w:rsidR="009078F1"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Error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C4BE4" w14:textId="77777777" w:rsidR="009078F1" w:rsidRPr="00154813" w:rsidRDefault="009078F1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-value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85786" w14:textId="77777777" w:rsidR="009078F1" w:rsidRPr="00154813" w:rsidRDefault="009078F1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onfidence interval</w:t>
            </w:r>
          </w:p>
        </w:tc>
      </w:tr>
      <w:tr w:rsidR="009078F1" w:rsidRPr="00154813" w14:paraId="5955D042" w14:textId="77777777" w:rsidTr="009078F1">
        <w:trPr>
          <w:trHeight w:val="288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8A29" w14:textId="77777777" w:rsidR="009078F1" w:rsidRPr="00154813" w:rsidRDefault="009078F1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ex (Female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2BAC" w14:textId="77777777" w:rsidR="009078F1" w:rsidRPr="00154813" w:rsidRDefault="009078F1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4B2A" w14:textId="77777777" w:rsidR="009078F1" w:rsidRPr="00154813" w:rsidRDefault="009078F1" w:rsidP="00BA70A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5064" w14:textId="77777777" w:rsidR="009078F1" w:rsidRPr="00154813" w:rsidRDefault="009078F1" w:rsidP="00BA70A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E6C4" w14:textId="77777777" w:rsidR="009078F1" w:rsidRPr="00154813" w:rsidRDefault="009078F1" w:rsidP="00BA70A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</w:tr>
      <w:tr w:rsidR="009078F1" w:rsidRPr="00154813" w14:paraId="6A0E339D" w14:textId="77777777" w:rsidTr="009078F1">
        <w:trPr>
          <w:trHeight w:val="288"/>
        </w:trPr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352C3" w14:textId="77777777" w:rsidR="009078F1" w:rsidRPr="00154813" w:rsidRDefault="009078F1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l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AD411" w14:textId="77777777" w:rsidR="009078F1" w:rsidRPr="00154813" w:rsidRDefault="009078F1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37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63FC1" w14:textId="77777777" w:rsidR="009078F1" w:rsidRPr="00154813" w:rsidRDefault="009078F1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8B612" w14:textId="77777777" w:rsidR="009078F1" w:rsidRPr="00154813" w:rsidRDefault="009078F1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07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D8AAE" w14:textId="09969B40" w:rsidR="009078F1" w:rsidRPr="00154813" w:rsidRDefault="009078F1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13</w:t>
            </w:r>
            <w:r w:rsidR="00E934FD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–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1.09</w:t>
            </w:r>
          </w:p>
        </w:tc>
      </w:tr>
      <w:tr w:rsidR="009078F1" w:rsidRPr="00154813" w14:paraId="09229ECD" w14:textId="77777777" w:rsidTr="009078F1">
        <w:trPr>
          <w:trHeight w:val="288"/>
        </w:trPr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EF85C" w14:textId="77777777" w:rsidR="009078F1" w:rsidRPr="00154813" w:rsidRDefault="009078F1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Latitud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AB199" w14:textId="77777777" w:rsidR="009078F1" w:rsidRPr="00154813" w:rsidRDefault="009078F1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1.2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BFBB2" w14:textId="77777777" w:rsidR="009078F1" w:rsidRPr="00154813" w:rsidRDefault="009078F1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3AF96" w14:textId="77777777" w:rsidR="009078F1" w:rsidRPr="00154813" w:rsidRDefault="009078F1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03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3D1C0" w14:textId="38DA1285" w:rsidR="009078F1" w:rsidRPr="00154813" w:rsidRDefault="009078F1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1.02</w:t>
            </w:r>
            <w:r w:rsidR="00E934FD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–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1.43</w:t>
            </w:r>
          </w:p>
        </w:tc>
      </w:tr>
      <w:tr w:rsidR="009078F1" w:rsidRPr="00154813" w14:paraId="665F5E56" w14:textId="77777777" w:rsidTr="009078F1">
        <w:trPr>
          <w:trHeight w:val="288"/>
        </w:trPr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2CF41" w14:textId="77777777" w:rsidR="009078F1" w:rsidRPr="00154813" w:rsidRDefault="009078F1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Body condition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5AD9C" w14:textId="77777777" w:rsidR="009078F1" w:rsidRPr="00154813" w:rsidRDefault="009078F1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67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1E79A" w14:textId="77777777" w:rsidR="009078F1" w:rsidRPr="00154813" w:rsidRDefault="009078F1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1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EE60C" w14:textId="77777777" w:rsidR="009078F1" w:rsidRPr="00154813" w:rsidRDefault="009078F1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07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C31CD" w14:textId="36EFC7D7" w:rsidR="009078F1" w:rsidRPr="00154813" w:rsidRDefault="009078F1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44</w:t>
            </w:r>
            <w:r w:rsidR="00E934FD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–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1.03</w:t>
            </w:r>
          </w:p>
        </w:tc>
      </w:tr>
      <w:tr w:rsidR="009078F1" w:rsidRPr="00154813" w14:paraId="3331121C" w14:textId="77777777" w:rsidTr="009078F1">
        <w:trPr>
          <w:trHeight w:val="288"/>
        </w:trPr>
        <w:tc>
          <w:tcPr>
            <w:tcW w:w="76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F36A" w14:textId="77777777" w:rsidR="009078F1" w:rsidRPr="00154813" w:rsidRDefault="009078F1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P-value of Goodness-of-fit test: 0.47 </w:t>
            </w:r>
          </w:p>
        </w:tc>
      </w:tr>
    </w:tbl>
    <w:p w14:paraId="7AFDD6B1" w14:textId="6BA4739C" w:rsidR="009078F1" w:rsidRPr="00154813" w:rsidRDefault="009078F1" w:rsidP="00BA70A3">
      <w:pPr>
        <w:pStyle w:val="Ttulo1"/>
        <w:numPr>
          <w:ilvl w:val="0"/>
          <w:numId w:val="0"/>
        </w:numPr>
      </w:pPr>
      <w:r w:rsidRPr="00154813">
        <w:t xml:space="preserve">Table </w:t>
      </w:r>
      <w:proofErr w:type="spellStart"/>
      <w:r w:rsidRPr="00154813">
        <w:t>S5</w:t>
      </w:r>
      <w:proofErr w:type="spellEnd"/>
      <w:r w:rsidRPr="00154813">
        <w:t xml:space="preserve">: Parameters of the logistic regression model “Presence of </w:t>
      </w:r>
      <w:proofErr w:type="spellStart"/>
      <w:r w:rsidRPr="00154813">
        <w:rPr>
          <w:i/>
          <w:iCs/>
        </w:rPr>
        <w:t>Nippostrongylus</w:t>
      </w:r>
      <w:proofErr w:type="spellEnd"/>
      <w:r w:rsidRPr="00154813">
        <w:rPr>
          <w:i/>
          <w:iCs/>
        </w:rPr>
        <w:t xml:space="preserve"> </w:t>
      </w:r>
      <w:proofErr w:type="spellStart"/>
      <w:r w:rsidRPr="00154813">
        <w:rPr>
          <w:i/>
          <w:iCs/>
        </w:rPr>
        <w:t>brasiliensis</w:t>
      </w:r>
      <w:proofErr w:type="spellEnd"/>
      <w:r w:rsidRPr="00154813">
        <w:t xml:space="preserve"> = sex”. The basal level of sex, 'female', is given in parenthesis, as well as the parameter (odds ratio) is given for the dummy variable 'male'.</w:t>
      </w: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8"/>
        <w:gridCol w:w="1119"/>
        <w:gridCol w:w="1423"/>
        <w:gridCol w:w="1062"/>
        <w:gridCol w:w="2718"/>
      </w:tblGrid>
      <w:tr w:rsidR="00834DAB" w:rsidRPr="00154813" w14:paraId="7CF79A9C" w14:textId="77777777" w:rsidTr="00834DAB">
        <w:trPr>
          <w:trHeight w:val="288"/>
        </w:trPr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C424C" w14:textId="77777777" w:rsidR="00834DAB" w:rsidRPr="00154813" w:rsidRDefault="00834DAB" w:rsidP="00BA70A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Log likelihood=-38.88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83F77" w14:textId="77777777" w:rsidR="00834DAB" w:rsidRPr="00154813" w:rsidRDefault="00834DAB" w:rsidP="00BA70A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-value=0.007</w:t>
            </w:r>
          </w:p>
        </w:tc>
      </w:tr>
      <w:tr w:rsidR="00834DAB" w:rsidRPr="00154813" w14:paraId="11467D9D" w14:textId="77777777" w:rsidTr="00834DAB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33F78" w14:textId="77777777" w:rsidR="00834DAB" w:rsidRPr="00154813" w:rsidRDefault="00834DA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Variabl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6AE8B" w14:textId="77777777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Odds ratio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2DD11" w14:textId="128578CE" w:rsidR="00834DAB" w:rsidRPr="00154813" w:rsidRDefault="00154813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tandard</w:t>
            </w:r>
            <w:r w:rsidR="00834DAB"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Erro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7B576" w14:textId="77777777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-value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93300" w14:textId="77777777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onfidence interval</w:t>
            </w:r>
          </w:p>
        </w:tc>
      </w:tr>
      <w:tr w:rsidR="00834DAB" w:rsidRPr="00154813" w14:paraId="159AAB76" w14:textId="77777777" w:rsidTr="00834DAB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B831" w14:textId="77777777" w:rsidR="00834DAB" w:rsidRPr="00154813" w:rsidRDefault="00834DA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ex (Femal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0692" w14:textId="77777777" w:rsidR="00834DAB" w:rsidRPr="00154813" w:rsidRDefault="00834DA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CF8D" w14:textId="77777777" w:rsidR="00834DAB" w:rsidRPr="00154813" w:rsidRDefault="00834DAB" w:rsidP="00BA70A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3D20" w14:textId="77777777" w:rsidR="00834DAB" w:rsidRPr="00154813" w:rsidRDefault="00834DAB" w:rsidP="00BA70A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B37E" w14:textId="77777777" w:rsidR="00834DAB" w:rsidRPr="00154813" w:rsidRDefault="00834DAB" w:rsidP="00BA70A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</w:tr>
      <w:tr w:rsidR="00834DAB" w:rsidRPr="00154813" w14:paraId="2D9A6998" w14:textId="77777777" w:rsidTr="00834DAB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09AAB" w14:textId="77777777" w:rsidR="00834DAB" w:rsidRPr="00154813" w:rsidRDefault="00834DAB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l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A72EE" w14:textId="77777777" w:rsidR="00834DAB" w:rsidRPr="00154813" w:rsidRDefault="00834DAB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1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7E202" w14:textId="77777777" w:rsidR="00834DAB" w:rsidRPr="00154813" w:rsidRDefault="00834DAB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1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666DA" w14:textId="77777777" w:rsidR="00834DAB" w:rsidRPr="00154813" w:rsidRDefault="00834DAB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02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4AA69" w14:textId="36A7EB01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33</w:t>
            </w:r>
            <w:r w:rsidR="00E934FD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–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75</w:t>
            </w:r>
          </w:p>
        </w:tc>
      </w:tr>
      <w:tr w:rsidR="00834DAB" w:rsidRPr="00154813" w14:paraId="629FE20A" w14:textId="77777777" w:rsidTr="00834DAB">
        <w:trPr>
          <w:trHeight w:val="288"/>
        </w:trPr>
        <w:tc>
          <w:tcPr>
            <w:tcW w:w="76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B1D4" w14:textId="77777777" w:rsidR="00834DAB" w:rsidRPr="00154813" w:rsidRDefault="00834DA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-value of Goodness-of-fit test: &gt;0.99</w:t>
            </w:r>
          </w:p>
        </w:tc>
      </w:tr>
    </w:tbl>
    <w:p w14:paraId="77223584" w14:textId="47BC53B7" w:rsidR="009078F1" w:rsidRPr="00154813" w:rsidRDefault="00027EFD" w:rsidP="00BA70A3">
      <w:pPr>
        <w:pStyle w:val="Ttulo1"/>
        <w:numPr>
          <w:ilvl w:val="0"/>
          <w:numId w:val="0"/>
        </w:numPr>
      </w:pPr>
      <w:r w:rsidRPr="00154813">
        <w:t xml:space="preserve">Table </w:t>
      </w:r>
      <w:proofErr w:type="spellStart"/>
      <w:r w:rsidRPr="00154813">
        <w:t>S6</w:t>
      </w:r>
      <w:proofErr w:type="spellEnd"/>
      <w:r w:rsidRPr="00154813">
        <w:t xml:space="preserve">: Parameters of the logistic regression model “Presence of </w:t>
      </w:r>
      <w:proofErr w:type="spellStart"/>
      <w:r w:rsidRPr="00154813">
        <w:rPr>
          <w:i/>
          <w:iCs/>
        </w:rPr>
        <w:t>Physaloptera</w:t>
      </w:r>
      <w:proofErr w:type="spellEnd"/>
      <w:r w:rsidRPr="00154813">
        <w:t xml:space="preserve"> = body condition”.</w:t>
      </w: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6"/>
        <w:gridCol w:w="1054"/>
        <w:gridCol w:w="1340"/>
        <w:gridCol w:w="1062"/>
        <w:gridCol w:w="2718"/>
      </w:tblGrid>
      <w:tr w:rsidR="00834DAB" w:rsidRPr="00154813" w14:paraId="02902317" w14:textId="77777777" w:rsidTr="00834DAB">
        <w:trPr>
          <w:trHeight w:val="288"/>
        </w:trPr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704AA" w14:textId="77777777" w:rsidR="00834DAB" w:rsidRPr="00154813" w:rsidRDefault="00834DAB" w:rsidP="00BA70A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Log likelihood=-24.98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AB935" w14:textId="77777777" w:rsidR="00834DAB" w:rsidRPr="00154813" w:rsidRDefault="00834DAB" w:rsidP="00BA70A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-value=0.02</w:t>
            </w:r>
          </w:p>
        </w:tc>
      </w:tr>
      <w:tr w:rsidR="00834DAB" w:rsidRPr="00154813" w14:paraId="27E616FD" w14:textId="77777777" w:rsidTr="00834DAB">
        <w:trPr>
          <w:trHeight w:val="288"/>
        </w:trPr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ECE25" w14:textId="77777777" w:rsidR="00834DAB" w:rsidRPr="00154813" w:rsidRDefault="00834DA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Variabl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74266" w14:textId="77777777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Odds rati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B359E" w14:textId="2B963195" w:rsidR="00834DAB" w:rsidRPr="00154813" w:rsidRDefault="00154813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tandard</w:t>
            </w:r>
            <w:r w:rsidR="00834DAB"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Erro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4E430" w14:textId="77777777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-value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2CD97" w14:textId="77777777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onfidence interval</w:t>
            </w:r>
          </w:p>
        </w:tc>
      </w:tr>
      <w:tr w:rsidR="00834DAB" w:rsidRPr="00154813" w14:paraId="5EBC8344" w14:textId="77777777" w:rsidTr="00834DAB">
        <w:trPr>
          <w:trHeight w:val="288"/>
        </w:trPr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CA893" w14:textId="77777777" w:rsidR="00834DAB" w:rsidRPr="00154813" w:rsidRDefault="00834DA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Body conditio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BDFE1" w14:textId="77777777" w:rsidR="00834DAB" w:rsidRPr="00154813" w:rsidRDefault="00834DAB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8715C" w14:textId="77777777" w:rsidR="00834DAB" w:rsidRPr="00154813" w:rsidRDefault="00834DAB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1C038" w14:textId="77777777" w:rsidR="00834DAB" w:rsidRPr="00154813" w:rsidRDefault="00834DAB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07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81077" w14:textId="72D8520E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16</w:t>
            </w:r>
            <w:r w:rsidR="00E934FD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–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1.08</w:t>
            </w:r>
          </w:p>
        </w:tc>
      </w:tr>
      <w:tr w:rsidR="00834DAB" w:rsidRPr="00154813" w14:paraId="2979C5E3" w14:textId="77777777" w:rsidTr="00834DAB">
        <w:trPr>
          <w:trHeight w:val="288"/>
        </w:trPr>
        <w:tc>
          <w:tcPr>
            <w:tcW w:w="76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9FF9" w14:textId="77777777" w:rsidR="00834DAB" w:rsidRPr="00154813" w:rsidRDefault="00834DA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-value of Goodness-of-fit test: &gt;0.99</w:t>
            </w:r>
          </w:p>
        </w:tc>
      </w:tr>
    </w:tbl>
    <w:p w14:paraId="22F1EF67" w14:textId="1C0AE83F" w:rsidR="00834DAB" w:rsidRPr="00154813" w:rsidRDefault="00834DAB" w:rsidP="00BA70A3">
      <w:pPr>
        <w:pStyle w:val="Ttulo1"/>
        <w:numPr>
          <w:ilvl w:val="0"/>
          <w:numId w:val="0"/>
        </w:numPr>
      </w:pPr>
      <w:r w:rsidRPr="00154813">
        <w:t xml:space="preserve">Table </w:t>
      </w:r>
      <w:proofErr w:type="spellStart"/>
      <w:r w:rsidRPr="00154813">
        <w:t>S7</w:t>
      </w:r>
      <w:proofErr w:type="spellEnd"/>
      <w:r w:rsidRPr="00154813">
        <w:t xml:space="preserve">: Parameters of the logistic regression model “Presence of </w:t>
      </w:r>
      <w:proofErr w:type="spellStart"/>
      <w:r w:rsidRPr="00154813">
        <w:rPr>
          <w:i/>
          <w:iCs/>
        </w:rPr>
        <w:t>Hymenolepis</w:t>
      </w:r>
      <w:proofErr w:type="spellEnd"/>
      <w:r w:rsidRPr="00154813">
        <w:rPr>
          <w:i/>
          <w:iCs/>
        </w:rPr>
        <w:t xml:space="preserve"> </w:t>
      </w:r>
      <w:proofErr w:type="spellStart"/>
      <w:r w:rsidRPr="00154813">
        <w:rPr>
          <w:i/>
          <w:iCs/>
        </w:rPr>
        <w:t>diminuta</w:t>
      </w:r>
      <w:proofErr w:type="spellEnd"/>
      <w:r w:rsidRPr="00154813">
        <w:t xml:space="preserve"> = sex + latitude”. The basal category of sex, 'female', is given in parenthesis, as well as the parameter (odds ratio) is given for the dummy variable 'male'.</w:t>
      </w: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8"/>
        <w:gridCol w:w="1119"/>
        <w:gridCol w:w="1423"/>
        <w:gridCol w:w="1062"/>
        <w:gridCol w:w="2718"/>
      </w:tblGrid>
      <w:tr w:rsidR="00834DAB" w:rsidRPr="00154813" w14:paraId="1C5E1893" w14:textId="77777777" w:rsidTr="00834DAB">
        <w:trPr>
          <w:trHeight w:val="288"/>
        </w:trPr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49025" w14:textId="77777777" w:rsidR="00834DAB" w:rsidRPr="00154813" w:rsidRDefault="00834DAB" w:rsidP="00BA70A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Log likelihood=-31.149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AC115" w14:textId="77777777" w:rsidR="00834DAB" w:rsidRPr="00154813" w:rsidRDefault="00834DAB" w:rsidP="00BA70A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-value=0.045</w:t>
            </w:r>
          </w:p>
        </w:tc>
      </w:tr>
      <w:tr w:rsidR="00834DAB" w:rsidRPr="00154813" w14:paraId="524647EF" w14:textId="77777777" w:rsidTr="00834DAB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17FFD" w14:textId="77777777" w:rsidR="00834DAB" w:rsidRPr="00154813" w:rsidRDefault="00834DA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Variabl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7FCC7" w14:textId="77777777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Odds ratio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93F66" w14:textId="5A9597FF" w:rsidR="00834DAB" w:rsidRPr="00154813" w:rsidRDefault="00154813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tandard</w:t>
            </w:r>
            <w:r w:rsidR="00834DAB"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Erro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2157A" w14:textId="77777777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-value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ED8F6" w14:textId="77777777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onfidence interval</w:t>
            </w:r>
          </w:p>
        </w:tc>
      </w:tr>
      <w:tr w:rsidR="00834DAB" w:rsidRPr="00154813" w14:paraId="29A37757" w14:textId="77777777" w:rsidTr="00834DAB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6B3F" w14:textId="77777777" w:rsidR="00834DAB" w:rsidRPr="00154813" w:rsidRDefault="00834DA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ex (Femal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3E68" w14:textId="77777777" w:rsidR="00834DAB" w:rsidRPr="00154813" w:rsidRDefault="00834DA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F29F" w14:textId="77777777" w:rsidR="00834DAB" w:rsidRPr="00154813" w:rsidRDefault="00834DAB" w:rsidP="00BA70A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AB9C" w14:textId="77777777" w:rsidR="00834DAB" w:rsidRPr="00154813" w:rsidRDefault="00834DAB" w:rsidP="00BA70A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3E3C" w14:textId="77777777" w:rsidR="00834DAB" w:rsidRPr="00154813" w:rsidRDefault="00834DAB" w:rsidP="00BA70A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</w:tr>
      <w:tr w:rsidR="00834DAB" w:rsidRPr="00154813" w14:paraId="599E7C08" w14:textId="77777777" w:rsidTr="00834DAB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5FB86" w14:textId="77777777" w:rsidR="00834DAB" w:rsidRPr="00154813" w:rsidRDefault="00834DAB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l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F4959" w14:textId="77777777" w:rsidR="00834DAB" w:rsidRPr="00154813" w:rsidRDefault="00834DAB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4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DDD56" w14:textId="77777777" w:rsidR="00834DAB" w:rsidRPr="00154813" w:rsidRDefault="00834DAB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3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0E56B" w14:textId="77777777" w:rsidR="00834DAB" w:rsidRPr="00154813" w:rsidRDefault="00834DAB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29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DDDAF" w14:textId="093310CE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10</w:t>
            </w:r>
            <w:r w:rsidR="00E934FD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–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1.98</w:t>
            </w:r>
          </w:p>
        </w:tc>
      </w:tr>
      <w:tr w:rsidR="00834DAB" w:rsidRPr="00154813" w14:paraId="3F0D32AF" w14:textId="77777777" w:rsidTr="00834DAB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929AE" w14:textId="77777777" w:rsidR="00834DAB" w:rsidRPr="00154813" w:rsidRDefault="00834DA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Latitud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0CBD4" w14:textId="77777777" w:rsidR="00834DAB" w:rsidRPr="00154813" w:rsidRDefault="00834DAB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6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87921" w14:textId="77777777" w:rsidR="00834DAB" w:rsidRPr="00154813" w:rsidRDefault="00834DAB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1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BBD28" w14:textId="77777777" w:rsidR="00834DAB" w:rsidRPr="00154813" w:rsidRDefault="00834DAB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17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47D06" w14:textId="475C644B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43</w:t>
            </w:r>
            <w:r w:rsidR="00E934FD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–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1.03</w:t>
            </w:r>
          </w:p>
        </w:tc>
      </w:tr>
      <w:tr w:rsidR="00834DAB" w:rsidRPr="00154813" w14:paraId="53A8CEB2" w14:textId="77777777" w:rsidTr="00834DAB">
        <w:trPr>
          <w:trHeight w:val="288"/>
        </w:trPr>
        <w:tc>
          <w:tcPr>
            <w:tcW w:w="76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45CD" w14:textId="77777777" w:rsidR="00834DAB" w:rsidRPr="00154813" w:rsidRDefault="00834DA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P-value of Goodness-of-fit test: 0.41 </w:t>
            </w:r>
          </w:p>
        </w:tc>
      </w:tr>
    </w:tbl>
    <w:p w14:paraId="697C7C2C" w14:textId="77777777" w:rsidR="00834DAB" w:rsidRPr="00154813" w:rsidRDefault="00834DAB" w:rsidP="00BA70A3"/>
    <w:p w14:paraId="766BF479" w14:textId="50E60245" w:rsidR="009078F1" w:rsidRPr="00154813" w:rsidRDefault="00027EFD" w:rsidP="00BA70A3">
      <w:pPr>
        <w:pStyle w:val="Ttulo1"/>
        <w:numPr>
          <w:ilvl w:val="0"/>
          <w:numId w:val="0"/>
        </w:numPr>
      </w:pPr>
      <w:r w:rsidRPr="00154813">
        <w:lastRenderedPageBreak/>
        <w:t xml:space="preserve">Table </w:t>
      </w:r>
      <w:proofErr w:type="spellStart"/>
      <w:r w:rsidRPr="00154813">
        <w:t>S8</w:t>
      </w:r>
      <w:proofErr w:type="spellEnd"/>
      <w:r w:rsidRPr="00154813">
        <w:t xml:space="preserve">: Parameters of the negative binomial regression model “Abundance of </w:t>
      </w:r>
      <w:proofErr w:type="spellStart"/>
      <w:r w:rsidRPr="00154813">
        <w:rPr>
          <w:i/>
          <w:iCs/>
        </w:rPr>
        <w:t>Heterakis</w:t>
      </w:r>
      <w:proofErr w:type="spellEnd"/>
      <w:r w:rsidRPr="00154813">
        <w:rPr>
          <w:i/>
          <w:iCs/>
        </w:rPr>
        <w:t xml:space="preserve"> </w:t>
      </w:r>
      <w:proofErr w:type="spellStart"/>
      <w:r w:rsidRPr="00154813">
        <w:rPr>
          <w:i/>
          <w:iCs/>
        </w:rPr>
        <w:t>spumosa</w:t>
      </w:r>
      <w:proofErr w:type="spellEnd"/>
      <w:r w:rsidRPr="00154813">
        <w:t xml:space="preserve"> = latitude + body condition”.</w:t>
      </w: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1"/>
        <w:gridCol w:w="1110"/>
        <w:gridCol w:w="1327"/>
        <w:gridCol w:w="1062"/>
        <w:gridCol w:w="2718"/>
      </w:tblGrid>
      <w:tr w:rsidR="00834DAB" w:rsidRPr="00154813" w14:paraId="4FC99429" w14:textId="77777777" w:rsidTr="00834DAB">
        <w:trPr>
          <w:trHeight w:val="288"/>
        </w:trPr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A6DC3" w14:textId="77777777" w:rsidR="00834DAB" w:rsidRPr="00154813" w:rsidRDefault="00834DAB" w:rsidP="00BA70A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Log likelihood=-115.978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1AF93" w14:textId="77777777" w:rsidR="00834DAB" w:rsidRPr="00154813" w:rsidRDefault="00834DAB" w:rsidP="00BA70A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-value&lt;0.001</w:t>
            </w:r>
          </w:p>
        </w:tc>
      </w:tr>
      <w:tr w:rsidR="00834DAB" w:rsidRPr="00154813" w14:paraId="00208089" w14:textId="77777777" w:rsidTr="00834DAB">
        <w:trPr>
          <w:trHeight w:val="288"/>
        </w:trPr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5C91B" w14:textId="77777777" w:rsidR="00834DAB" w:rsidRPr="00154813" w:rsidRDefault="00834DA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Variabl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0CCFA" w14:textId="77777777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oefficien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46730" w14:textId="0EF0ACA9" w:rsidR="00834DAB" w:rsidRPr="00154813" w:rsidRDefault="00154813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tandard</w:t>
            </w:r>
            <w:r w:rsidR="00834DAB"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Erro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7A182" w14:textId="77777777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-value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BE8D7" w14:textId="77777777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onfidence interval</w:t>
            </w:r>
          </w:p>
        </w:tc>
      </w:tr>
      <w:tr w:rsidR="00834DAB" w:rsidRPr="00154813" w14:paraId="0D0B9166" w14:textId="77777777" w:rsidTr="00834DAB">
        <w:trPr>
          <w:trHeight w:val="288"/>
        </w:trPr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FC7FB" w14:textId="77777777" w:rsidR="00834DAB" w:rsidRPr="00154813" w:rsidRDefault="00834DA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Latitud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7DB92" w14:textId="77777777" w:rsidR="00834DAB" w:rsidRPr="00154813" w:rsidRDefault="00834DAB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4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F7423" w14:textId="77777777" w:rsidR="00834DAB" w:rsidRPr="00154813" w:rsidRDefault="00834DAB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1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7458B" w14:textId="77777777" w:rsidR="00834DAB" w:rsidRPr="00154813" w:rsidRDefault="00834DA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&lt;0.001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3D5BD" w14:textId="7C5769C0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23</w:t>
            </w:r>
            <w:r w:rsidR="00E934FD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–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7</w:t>
            </w:r>
          </w:p>
        </w:tc>
      </w:tr>
      <w:tr w:rsidR="00834DAB" w:rsidRPr="00154813" w14:paraId="58A2E1C7" w14:textId="77777777" w:rsidTr="00834DAB">
        <w:trPr>
          <w:trHeight w:val="288"/>
        </w:trPr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5B273" w14:textId="77777777" w:rsidR="00834DAB" w:rsidRPr="00154813" w:rsidRDefault="00834DA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Body conditi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BA8B1" w14:textId="77777777" w:rsidR="00834DAB" w:rsidRPr="00154813" w:rsidRDefault="00834DAB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1.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349A4" w14:textId="77777777" w:rsidR="00834DAB" w:rsidRPr="00154813" w:rsidRDefault="00834DAB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3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D1363" w14:textId="77777777" w:rsidR="00834DAB" w:rsidRPr="00154813" w:rsidRDefault="00834DAB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001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D8BA4" w14:textId="65A384BF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1.89</w:t>
            </w:r>
            <w:r w:rsidR="00E934FD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–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5</w:t>
            </w:r>
          </w:p>
        </w:tc>
      </w:tr>
    </w:tbl>
    <w:p w14:paraId="73E4D349" w14:textId="77777777" w:rsidR="00834DAB" w:rsidRPr="00154813" w:rsidRDefault="00834DAB" w:rsidP="00BA70A3"/>
    <w:p w14:paraId="268EB8F9" w14:textId="7F02ED52" w:rsidR="009078F1" w:rsidRPr="00154813" w:rsidRDefault="00027EFD" w:rsidP="00BA70A3">
      <w:pPr>
        <w:pStyle w:val="Ttulo1"/>
        <w:numPr>
          <w:ilvl w:val="0"/>
          <w:numId w:val="0"/>
        </w:numPr>
      </w:pPr>
      <w:r w:rsidRPr="00154813">
        <w:t xml:space="preserve">Table </w:t>
      </w:r>
      <w:proofErr w:type="spellStart"/>
      <w:r w:rsidRPr="00154813">
        <w:t>S9</w:t>
      </w:r>
      <w:proofErr w:type="spellEnd"/>
      <w:r w:rsidRPr="00154813">
        <w:t xml:space="preserve">: Parameters of the negative binomial regression model “Abundance of </w:t>
      </w:r>
      <w:r w:rsidRPr="00154813">
        <w:rPr>
          <w:i/>
          <w:iCs/>
        </w:rPr>
        <w:t xml:space="preserve">Syphacia </w:t>
      </w:r>
      <w:proofErr w:type="spellStart"/>
      <w:r w:rsidRPr="00154813">
        <w:rPr>
          <w:i/>
          <w:iCs/>
        </w:rPr>
        <w:t>obvelata</w:t>
      </w:r>
      <w:proofErr w:type="spellEnd"/>
      <w:r w:rsidRPr="00154813">
        <w:t xml:space="preserve"> = body condition”</w:t>
      </w:r>
      <w:r w:rsidR="009078F1" w:rsidRPr="00154813">
        <w:t>.</w:t>
      </w: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1"/>
        <w:gridCol w:w="1110"/>
        <w:gridCol w:w="1327"/>
        <w:gridCol w:w="1062"/>
        <w:gridCol w:w="2718"/>
      </w:tblGrid>
      <w:tr w:rsidR="00834DAB" w:rsidRPr="00154813" w14:paraId="4A56C2DF" w14:textId="77777777" w:rsidTr="00834DAB">
        <w:trPr>
          <w:trHeight w:val="288"/>
        </w:trPr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BCE08" w14:textId="77777777" w:rsidR="00834DAB" w:rsidRPr="00154813" w:rsidRDefault="00834DAB" w:rsidP="00BA70A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Log likelihood=-56.751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BAFDE" w14:textId="77777777" w:rsidR="00834DAB" w:rsidRPr="00154813" w:rsidRDefault="00834DAB" w:rsidP="00BA70A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-value=0.001</w:t>
            </w:r>
          </w:p>
        </w:tc>
      </w:tr>
      <w:tr w:rsidR="00834DAB" w:rsidRPr="00154813" w14:paraId="41FDD9C9" w14:textId="77777777" w:rsidTr="00834DAB">
        <w:trPr>
          <w:trHeight w:val="288"/>
        </w:trPr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EBC13" w14:textId="77777777" w:rsidR="00834DAB" w:rsidRPr="00154813" w:rsidRDefault="00834DA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Variabl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227A8" w14:textId="77777777" w:rsidR="00834DAB" w:rsidRPr="00154813" w:rsidRDefault="00834DA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oefficien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80A29" w14:textId="699E1AD7" w:rsidR="00834DAB" w:rsidRPr="00154813" w:rsidRDefault="00154813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tandard</w:t>
            </w:r>
            <w:r w:rsidR="00834DAB"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Erro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A8E3A" w14:textId="77777777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-value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F34EA" w14:textId="77777777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onfidence interval</w:t>
            </w:r>
          </w:p>
        </w:tc>
      </w:tr>
      <w:tr w:rsidR="00834DAB" w:rsidRPr="00154813" w14:paraId="46CED5A4" w14:textId="77777777" w:rsidTr="00834DAB">
        <w:trPr>
          <w:trHeight w:val="288"/>
        </w:trPr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8D99F" w14:textId="77777777" w:rsidR="00834DAB" w:rsidRPr="00154813" w:rsidRDefault="00834DA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Body conditi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18E49" w14:textId="77777777" w:rsidR="00834DAB" w:rsidRPr="00154813" w:rsidRDefault="00834DAB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1.8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C8B71" w14:textId="77777777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9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E50E3" w14:textId="77777777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04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1B80E" w14:textId="7B6B6305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047</w:t>
            </w:r>
            <w:r w:rsidR="00E934FD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–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3.61</w:t>
            </w:r>
          </w:p>
        </w:tc>
      </w:tr>
    </w:tbl>
    <w:p w14:paraId="2E57670A" w14:textId="77777777" w:rsidR="00834DAB" w:rsidRPr="00154813" w:rsidRDefault="00834DAB" w:rsidP="00BA70A3"/>
    <w:p w14:paraId="4C5AFB67" w14:textId="5FA73172" w:rsidR="009078F1" w:rsidRPr="00154813" w:rsidRDefault="00834DAB" w:rsidP="00BA70A3">
      <w:pPr>
        <w:pStyle w:val="Ttulo1"/>
        <w:numPr>
          <w:ilvl w:val="0"/>
          <w:numId w:val="0"/>
        </w:numPr>
      </w:pPr>
      <w:r w:rsidRPr="00154813">
        <w:t xml:space="preserve">Table </w:t>
      </w:r>
      <w:proofErr w:type="spellStart"/>
      <w:r w:rsidRPr="00154813">
        <w:t>S10</w:t>
      </w:r>
      <w:proofErr w:type="spellEnd"/>
      <w:r w:rsidRPr="00154813">
        <w:t xml:space="preserve">: Parameters of the negative binomial regression model “Abundance of </w:t>
      </w:r>
      <w:r w:rsidRPr="00154813">
        <w:rPr>
          <w:i/>
          <w:iCs/>
        </w:rPr>
        <w:t xml:space="preserve">Trichuris </w:t>
      </w:r>
      <w:proofErr w:type="spellStart"/>
      <w:r w:rsidRPr="00154813">
        <w:rPr>
          <w:i/>
          <w:iCs/>
        </w:rPr>
        <w:t>muris</w:t>
      </w:r>
      <w:proofErr w:type="spellEnd"/>
      <w:r w:rsidRPr="00154813">
        <w:t xml:space="preserve"> = sex”. The basal level of sex, 'female', is given in parenthesis, as well as the parameter (</w:t>
      </w:r>
      <w:r w:rsidR="00C501EF">
        <w:t>coefficient</w:t>
      </w:r>
      <w:r w:rsidRPr="00154813">
        <w:t>) is given for the</w:t>
      </w:r>
      <w:r w:rsidR="000273BC">
        <w:t xml:space="preserve"> dummy variable ‘male’</w:t>
      </w:r>
      <w:r w:rsidR="009078F1" w:rsidRPr="00154813">
        <w:t>.</w:t>
      </w: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4"/>
        <w:gridCol w:w="1148"/>
        <w:gridCol w:w="1408"/>
        <w:gridCol w:w="1062"/>
        <w:gridCol w:w="2718"/>
      </w:tblGrid>
      <w:tr w:rsidR="00834DAB" w:rsidRPr="00154813" w14:paraId="52E78774" w14:textId="77777777" w:rsidTr="00834DAB">
        <w:trPr>
          <w:trHeight w:val="288"/>
        </w:trPr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F3C3A" w14:textId="77777777" w:rsidR="00834DAB" w:rsidRPr="00154813" w:rsidRDefault="00834DAB" w:rsidP="00BA70A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Log likelihood=-49.08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661ED" w14:textId="77777777" w:rsidR="00834DAB" w:rsidRPr="00154813" w:rsidRDefault="00834DAB" w:rsidP="00BA70A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-value=0.04</w:t>
            </w:r>
          </w:p>
        </w:tc>
      </w:tr>
      <w:tr w:rsidR="00834DAB" w:rsidRPr="00154813" w14:paraId="2FF10F2E" w14:textId="77777777" w:rsidTr="00834DAB">
        <w:trPr>
          <w:trHeight w:val="288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45C7D" w14:textId="77777777" w:rsidR="00834DAB" w:rsidRPr="00154813" w:rsidRDefault="00834DA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Variabl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CD7BD" w14:textId="77777777" w:rsidR="00834DAB" w:rsidRPr="00154813" w:rsidRDefault="00834DA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oefficient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D4D93" w14:textId="6ACD844A" w:rsidR="00834DAB" w:rsidRPr="00154813" w:rsidRDefault="00154813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tandard</w:t>
            </w:r>
            <w:r w:rsidR="00834DAB"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Erro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5A0B3" w14:textId="77777777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-value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2B184" w14:textId="77777777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onfidence interval</w:t>
            </w:r>
          </w:p>
        </w:tc>
      </w:tr>
      <w:tr w:rsidR="00834DAB" w:rsidRPr="00154813" w14:paraId="0052B1ED" w14:textId="77777777" w:rsidTr="00834DAB">
        <w:trPr>
          <w:trHeight w:val="28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33A6" w14:textId="77777777" w:rsidR="00834DAB" w:rsidRPr="00154813" w:rsidRDefault="00834DA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ex (Female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3C46" w14:textId="77777777" w:rsidR="00834DAB" w:rsidRPr="00154813" w:rsidRDefault="00834DA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2285" w14:textId="77777777" w:rsidR="00834DAB" w:rsidRPr="00154813" w:rsidRDefault="00834DAB" w:rsidP="00154813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2108" w14:textId="77777777" w:rsidR="00834DAB" w:rsidRPr="00154813" w:rsidRDefault="00834DAB" w:rsidP="00154813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0C24" w14:textId="77777777" w:rsidR="00834DAB" w:rsidRPr="00154813" w:rsidRDefault="00834DAB" w:rsidP="00154813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</w:tr>
      <w:tr w:rsidR="00834DAB" w:rsidRPr="00154813" w14:paraId="133F1996" w14:textId="77777777" w:rsidTr="00834DAB">
        <w:trPr>
          <w:trHeight w:val="288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07356" w14:textId="77777777" w:rsidR="00834DAB" w:rsidRPr="00154813" w:rsidRDefault="00834DAB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l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5AAD1" w14:textId="77777777" w:rsidR="00834DAB" w:rsidRPr="00154813" w:rsidRDefault="00834DAB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3.8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716D4" w14:textId="77777777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1.4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38314" w14:textId="77777777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01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87BB8" w14:textId="35F46665" w:rsidR="00834DAB" w:rsidRPr="00154813" w:rsidRDefault="00834DA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6.81</w:t>
            </w:r>
            <w:r w:rsidR="00E934FD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–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96</w:t>
            </w:r>
          </w:p>
        </w:tc>
      </w:tr>
    </w:tbl>
    <w:p w14:paraId="358C6B03" w14:textId="77777777" w:rsidR="00834DAB" w:rsidRPr="00154813" w:rsidRDefault="00834DAB" w:rsidP="00BA70A3"/>
    <w:p w14:paraId="596B7B2E" w14:textId="1007B19C" w:rsidR="009078F1" w:rsidRPr="00154813" w:rsidRDefault="00834DAB" w:rsidP="00BA70A3">
      <w:pPr>
        <w:pStyle w:val="Ttulo1"/>
        <w:numPr>
          <w:ilvl w:val="0"/>
          <w:numId w:val="0"/>
        </w:numPr>
      </w:pPr>
      <w:r w:rsidRPr="00154813">
        <w:t xml:space="preserve">Table </w:t>
      </w:r>
      <w:proofErr w:type="spellStart"/>
      <w:r w:rsidRPr="00154813">
        <w:t>S11</w:t>
      </w:r>
      <w:proofErr w:type="spellEnd"/>
      <w:r w:rsidRPr="00154813">
        <w:t xml:space="preserve">: Parameters of the negative binomial regression model “Abundance of </w:t>
      </w:r>
      <w:proofErr w:type="spellStart"/>
      <w:r w:rsidRPr="00154813">
        <w:rPr>
          <w:i/>
          <w:iCs/>
        </w:rPr>
        <w:t>Nippostrongylus</w:t>
      </w:r>
      <w:proofErr w:type="spellEnd"/>
      <w:r w:rsidRPr="00154813">
        <w:rPr>
          <w:i/>
          <w:iCs/>
        </w:rPr>
        <w:t xml:space="preserve"> </w:t>
      </w:r>
      <w:proofErr w:type="spellStart"/>
      <w:r w:rsidRPr="00154813">
        <w:rPr>
          <w:i/>
          <w:iCs/>
        </w:rPr>
        <w:t>brasiliensis</w:t>
      </w:r>
      <w:proofErr w:type="spellEnd"/>
      <w:r w:rsidRPr="00154813">
        <w:t xml:space="preserve"> = sex”. The basal level of sex, 'female', is given in parenthesis, as well as the parameter (</w:t>
      </w:r>
      <w:r w:rsidR="00C501EF">
        <w:t>coefficient</w:t>
      </w:r>
      <w:r w:rsidRPr="00154813">
        <w:t>) is given for the dummy variable 'male'.</w:t>
      </w: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4"/>
        <w:gridCol w:w="1148"/>
        <w:gridCol w:w="1408"/>
        <w:gridCol w:w="1062"/>
        <w:gridCol w:w="2718"/>
      </w:tblGrid>
      <w:tr w:rsidR="00AE585C" w:rsidRPr="00154813" w14:paraId="75872B4B" w14:textId="77777777" w:rsidTr="00AE585C">
        <w:trPr>
          <w:trHeight w:val="288"/>
        </w:trPr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449C8" w14:textId="77777777" w:rsidR="00AE585C" w:rsidRPr="00154813" w:rsidRDefault="00AE585C" w:rsidP="00BA70A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Log likelihood=-90.873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F6F8B" w14:textId="77777777" w:rsidR="00AE585C" w:rsidRPr="00154813" w:rsidRDefault="00AE585C" w:rsidP="00BA70A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-value&lt;0.001</w:t>
            </w:r>
          </w:p>
        </w:tc>
      </w:tr>
      <w:tr w:rsidR="00AE585C" w:rsidRPr="00154813" w14:paraId="1D317A6B" w14:textId="77777777" w:rsidTr="00AE585C">
        <w:trPr>
          <w:trHeight w:val="288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4C991" w14:textId="77777777" w:rsidR="00AE585C" w:rsidRPr="00154813" w:rsidRDefault="00AE585C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Variabl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59A1E" w14:textId="77777777" w:rsidR="00AE585C" w:rsidRPr="00154813" w:rsidRDefault="00AE585C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oefficient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62D97" w14:textId="68908F4A" w:rsidR="00AE585C" w:rsidRPr="00154813" w:rsidRDefault="00154813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tandard</w:t>
            </w:r>
            <w:r w:rsidR="00AE585C"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Erro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FD8A4" w14:textId="77777777" w:rsidR="00AE585C" w:rsidRPr="00154813" w:rsidRDefault="00AE585C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-value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6DCCC" w14:textId="77777777" w:rsidR="00AE585C" w:rsidRPr="00154813" w:rsidRDefault="00AE585C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onfidence interval</w:t>
            </w:r>
          </w:p>
        </w:tc>
      </w:tr>
      <w:tr w:rsidR="00AE585C" w:rsidRPr="00154813" w14:paraId="64089901" w14:textId="77777777" w:rsidTr="00AE585C">
        <w:trPr>
          <w:trHeight w:val="28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1B8A" w14:textId="77777777" w:rsidR="00AE585C" w:rsidRPr="00154813" w:rsidRDefault="00AE585C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ex (Female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273E" w14:textId="77777777" w:rsidR="00AE585C" w:rsidRPr="00154813" w:rsidRDefault="00AE585C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5283" w14:textId="77777777" w:rsidR="00AE585C" w:rsidRPr="00154813" w:rsidRDefault="00AE585C" w:rsidP="00154813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2F06" w14:textId="77777777" w:rsidR="00AE585C" w:rsidRPr="00154813" w:rsidRDefault="00AE585C" w:rsidP="00154813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E54D" w14:textId="77777777" w:rsidR="00AE585C" w:rsidRPr="00154813" w:rsidRDefault="00AE585C" w:rsidP="00154813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</w:tr>
      <w:tr w:rsidR="00AE585C" w:rsidRPr="00154813" w14:paraId="662C9935" w14:textId="77777777" w:rsidTr="00AE585C">
        <w:trPr>
          <w:trHeight w:val="288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2B9FE" w14:textId="77777777" w:rsidR="00AE585C" w:rsidRPr="00154813" w:rsidRDefault="00AE585C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l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61E10" w14:textId="77777777" w:rsidR="00AE585C" w:rsidRPr="00154813" w:rsidRDefault="00AE585C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5.1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C2F05" w14:textId="77777777" w:rsidR="00AE585C" w:rsidRPr="00154813" w:rsidRDefault="00AE585C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1.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4992D" w14:textId="77777777" w:rsidR="00AE585C" w:rsidRPr="00154813" w:rsidRDefault="00AE585C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&lt;0.001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51C55" w14:textId="1E5717A6" w:rsidR="00AE585C" w:rsidRPr="00154813" w:rsidRDefault="00AE585C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7.33</w:t>
            </w:r>
            <w:r w:rsidR="00E934FD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–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3.03</w:t>
            </w:r>
          </w:p>
        </w:tc>
      </w:tr>
    </w:tbl>
    <w:p w14:paraId="4B0C2A40" w14:textId="77777777" w:rsidR="00834DAB" w:rsidRPr="00154813" w:rsidRDefault="00834DAB" w:rsidP="00BA70A3"/>
    <w:p w14:paraId="6F7398B3" w14:textId="77777777" w:rsidR="00242B3B" w:rsidRPr="00154813" w:rsidRDefault="00242B3B" w:rsidP="00BA70A3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154813">
        <w:br w:type="page"/>
      </w:r>
    </w:p>
    <w:p w14:paraId="0B61689C" w14:textId="546EF722" w:rsidR="009078F1" w:rsidRPr="00154813" w:rsidRDefault="00834DAB" w:rsidP="00BA70A3">
      <w:pPr>
        <w:pStyle w:val="Ttulo1"/>
        <w:numPr>
          <w:ilvl w:val="0"/>
          <w:numId w:val="0"/>
        </w:numPr>
      </w:pPr>
      <w:r w:rsidRPr="00154813">
        <w:lastRenderedPageBreak/>
        <w:t xml:space="preserve">Table </w:t>
      </w:r>
      <w:proofErr w:type="spellStart"/>
      <w:r w:rsidRPr="00154813">
        <w:t>S12</w:t>
      </w:r>
      <w:proofErr w:type="spellEnd"/>
      <w:r w:rsidRPr="00154813">
        <w:t xml:space="preserve">: Parameters of the negative binomial regression model “Abundance of </w:t>
      </w:r>
      <w:proofErr w:type="spellStart"/>
      <w:r w:rsidRPr="00154813">
        <w:rPr>
          <w:i/>
          <w:iCs/>
        </w:rPr>
        <w:t>Physaloptera</w:t>
      </w:r>
      <w:proofErr w:type="spellEnd"/>
      <w:r w:rsidRPr="00154813">
        <w:t xml:space="preserve"> sp. = sex + latitude”. The basal category of sex, 'female', is given in parenthesis, as well as the parameter (</w:t>
      </w:r>
      <w:r w:rsidR="00C501EF">
        <w:t>coefficient</w:t>
      </w:r>
      <w:r w:rsidRPr="00154813">
        <w:t>) is given for the dummy variable 'male'.</w:t>
      </w: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4"/>
        <w:gridCol w:w="1148"/>
        <w:gridCol w:w="1408"/>
        <w:gridCol w:w="1062"/>
        <w:gridCol w:w="2718"/>
      </w:tblGrid>
      <w:tr w:rsidR="00242B3B" w:rsidRPr="00154813" w14:paraId="5C2FDB0B" w14:textId="77777777" w:rsidTr="00242B3B">
        <w:trPr>
          <w:trHeight w:val="288"/>
        </w:trPr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B0FD0" w14:textId="77777777" w:rsidR="00242B3B" w:rsidRPr="00154813" w:rsidRDefault="00242B3B" w:rsidP="00BA70A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Log likelihood=-68.315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A5230" w14:textId="77777777" w:rsidR="00242B3B" w:rsidRPr="00154813" w:rsidRDefault="00242B3B" w:rsidP="00BA70A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-value=0.028</w:t>
            </w:r>
          </w:p>
        </w:tc>
      </w:tr>
      <w:tr w:rsidR="00242B3B" w:rsidRPr="00154813" w14:paraId="70E95812" w14:textId="77777777" w:rsidTr="00242B3B">
        <w:trPr>
          <w:trHeight w:val="288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32C82" w14:textId="77777777" w:rsidR="00242B3B" w:rsidRPr="00154813" w:rsidRDefault="00242B3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Variabl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F4634" w14:textId="77777777" w:rsidR="00242B3B" w:rsidRPr="00154813" w:rsidRDefault="00242B3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oefficient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4FD9A" w14:textId="14FE933E" w:rsidR="00242B3B" w:rsidRPr="00154813" w:rsidRDefault="00154813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tandard</w:t>
            </w:r>
            <w:r w:rsidR="00242B3B"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Erro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1C614" w14:textId="77777777" w:rsidR="00242B3B" w:rsidRPr="00154813" w:rsidRDefault="00242B3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-value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8AB89" w14:textId="77777777" w:rsidR="00242B3B" w:rsidRPr="00154813" w:rsidRDefault="00242B3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onfidence interval</w:t>
            </w:r>
          </w:p>
        </w:tc>
      </w:tr>
      <w:tr w:rsidR="00242B3B" w:rsidRPr="00154813" w14:paraId="77F21B49" w14:textId="77777777" w:rsidTr="00242B3B">
        <w:trPr>
          <w:trHeight w:val="288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984F" w14:textId="77777777" w:rsidR="00242B3B" w:rsidRPr="00154813" w:rsidRDefault="00242B3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ex (Female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EC95" w14:textId="77777777" w:rsidR="00242B3B" w:rsidRPr="00154813" w:rsidRDefault="00242B3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00D2" w14:textId="77777777" w:rsidR="00242B3B" w:rsidRPr="00154813" w:rsidRDefault="00242B3B" w:rsidP="00154813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5953" w14:textId="77777777" w:rsidR="00242B3B" w:rsidRPr="00154813" w:rsidRDefault="00242B3B" w:rsidP="00154813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813E" w14:textId="77777777" w:rsidR="00242B3B" w:rsidRPr="00154813" w:rsidRDefault="00242B3B" w:rsidP="00154813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</w:tr>
      <w:tr w:rsidR="00242B3B" w:rsidRPr="00154813" w14:paraId="2EED6FC5" w14:textId="77777777" w:rsidTr="00242B3B">
        <w:trPr>
          <w:trHeight w:val="288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DB1B6" w14:textId="77777777" w:rsidR="00242B3B" w:rsidRPr="00154813" w:rsidRDefault="00242B3B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Mal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76611" w14:textId="77777777" w:rsidR="00242B3B" w:rsidRPr="00154813" w:rsidRDefault="00242B3B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1.3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35093" w14:textId="77777777" w:rsidR="00242B3B" w:rsidRPr="00154813" w:rsidRDefault="00242B3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7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6EC4B" w14:textId="77777777" w:rsidR="00242B3B" w:rsidRPr="00154813" w:rsidRDefault="00242B3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06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3F1BC" w14:textId="5672CDE6" w:rsidR="00242B3B" w:rsidRPr="00154813" w:rsidRDefault="00242B3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2.77</w:t>
            </w:r>
            <w:r w:rsidR="00E934FD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–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06</w:t>
            </w:r>
          </w:p>
        </w:tc>
      </w:tr>
      <w:tr w:rsidR="00242B3B" w:rsidRPr="00154813" w14:paraId="2F7F8DC3" w14:textId="77777777" w:rsidTr="00242B3B">
        <w:trPr>
          <w:trHeight w:val="288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5B46D" w14:textId="77777777" w:rsidR="00242B3B" w:rsidRPr="00154813" w:rsidRDefault="00242B3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Latitud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7ADF6" w14:textId="77777777" w:rsidR="00242B3B" w:rsidRPr="00154813" w:rsidRDefault="00242B3B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3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99394" w14:textId="77777777" w:rsidR="00242B3B" w:rsidRPr="00154813" w:rsidRDefault="00242B3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1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F6D1C" w14:textId="77777777" w:rsidR="00242B3B" w:rsidRPr="00154813" w:rsidRDefault="00242B3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04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98491" w14:textId="21CF7748" w:rsidR="00242B3B" w:rsidRPr="00154813" w:rsidRDefault="00242B3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62</w:t>
            </w:r>
            <w:r w:rsidR="00E934FD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–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02</w:t>
            </w:r>
          </w:p>
        </w:tc>
      </w:tr>
    </w:tbl>
    <w:p w14:paraId="0674F50C" w14:textId="77777777" w:rsidR="00834DAB" w:rsidRPr="00154813" w:rsidRDefault="00834DAB" w:rsidP="00BA70A3"/>
    <w:p w14:paraId="7B65BC41" w14:textId="40B5EB3C" w:rsidR="00DE23E8" w:rsidRPr="00154813" w:rsidRDefault="00834DAB" w:rsidP="00BA70A3">
      <w:pPr>
        <w:pStyle w:val="Ttulo1"/>
        <w:numPr>
          <w:ilvl w:val="0"/>
          <w:numId w:val="0"/>
        </w:numPr>
      </w:pPr>
      <w:r w:rsidRPr="00154813">
        <w:t xml:space="preserve">Table </w:t>
      </w:r>
      <w:proofErr w:type="spellStart"/>
      <w:r w:rsidRPr="00154813">
        <w:t>S13</w:t>
      </w:r>
      <w:proofErr w:type="spellEnd"/>
      <w:r w:rsidRPr="00154813">
        <w:t xml:space="preserve">: Parameters of the negative binomial regression model “Abundance of </w:t>
      </w:r>
      <w:proofErr w:type="spellStart"/>
      <w:r w:rsidRPr="00154813">
        <w:t>Capillariidae</w:t>
      </w:r>
      <w:proofErr w:type="spellEnd"/>
      <w:r w:rsidRPr="00154813">
        <w:t xml:space="preserve"> = latitude”.</w:t>
      </w: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1"/>
        <w:gridCol w:w="1302"/>
        <w:gridCol w:w="1597"/>
        <w:gridCol w:w="1062"/>
        <w:gridCol w:w="2718"/>
      </w:tblGrid>
      <w:tr w:rsidR="00242B3B" w:rsidRPr="00154813" w14:paraId="4BAFC001" w14:textId="77777777" w:rsidTr="00242B3B">
        <w:trPr>
          <w:trHeight w:val="288"/>
        </w:trPr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C80B9" w14:textId="77777777" w:rsidR="00242B3B" w:rsidRPr="00154813" w:rsidRDefault="00242B3B" w:rsidP="00BA70A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Log likelihood=-34.07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2F0E2" w14:textId="77777777" w:rsidR="00242B3B" w:rsidRPr="00154813" w:rsidRDefault="00242B3B" w:rsidP="00BA70A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-value=0.02</w:t>
            </w:r>
          </w:p>
        </w:tc>
      </w:tr>
      <w:tr w:rsidR="00242B3B" w:rsidRPr="00154813" w14:paraId="46756C88" w14:textId="77777777" w:rsidTr="00242B3B">
        <w:trPr>
          <w:trHeight w:val="288"/>
        </w:trPr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5BF28" w14:textId="77777777" w:rsidR="00242B3B" w:rsidRPr="00154813" w:rsidRDefault="00242B3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Variable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31E5F" w14:textId="77777777" w:rsidR="00242B3B" w:rsidRPr="00154813" w:rsidRDefault="00242B3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oefficient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10F3B" w14:textId="0BE0D650" w:rsidR="00242B3B" w:rsidRPr="00154813" w:rsidRDefault="00154813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Standard</w:t>
            </w:r>
            <w:r w:rsidR="00242B3B"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Erro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239C6" w14:textId="77777777" w:rsidR="00242B3B" w:rsidRPr="00154813" w:rsidRDefault="00242B3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P-value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F5DFC" w14:textId="77777777" w:rsidR="00242B3B" w:rsidRPr="00154813" w:rsidRDefault="00242B3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Confidence interval</w:t>
            </w:r>
          </w:p>
        </w:tc>
      </w:tr>
      <w:tr w:rsidR="00242B3B" w:rsidRPr="00154813" w14:paraId="4F1BD85C" w14:textId="77777777" w:rsidTr="00242B3B">
        <w:trPr>
          <w:trHeight w:val="288"/>
        </w:trPr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16B09" w14:textId="77777777" w:rsidR="00242B3B" w:rsidRPr="00154813" w:rsidRDefault="00242B3B" w:rsidP="00BA70A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Latitude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3F2A3" w14:textId="77777777" w:rsidR="00242B3B" w:rsidRPr="00154813" w:rsidRDefault="00242B3B" w:rsidP="00BA70A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1.6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0442A" w14:textId="77777777" w:rsidR="00242B3B" w:rsidRPr="00154813" w:rsidRDefault="00242B3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6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3B6EE" w14:textId="77777777" w:rsidR="00242B3B" w:rsidRPr="00154813" w:rsidRDefault="00242B3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0.01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DA0BA" w14:textId="0A5C92B2" w:rsidR="00242B3B" w:rsidRPr="00154813" w:rsidRDefault="00242B3B" w:rsidP="00154813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</w:pP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2.9</w:t>
            </w:r>
            <w:r w:rsidR="00E934FD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 xml:space="preserve"> – </w:t>
            </w:r>
            <w:r w:rsidRPr="00154813">
              <w:rPr>
                <w:rFonts w:ascii="Calibri" w:eastAsia="Times New Roman" w:hAnsi="Calibri" w:cs="Calibri"/>
                <w:color w:val="000000"/>
                <w:sz w:val="22"/>
                <w:lang w:eastAsia="es-CL"/>
              </w:rPr>
              <w:t>-0.34</w:t>
            </w:r>
          </w:p>
        </w:tc>
      </w:tr>
    </w:tbl>
    <w:p w14:paraId="1E0E3F54" w14:textId="77777777" w:rsidR="00242B3B" w:rsidRPr="00154813" w:rsidRDefault="00242B3B" w:rsidP="00BA70A3"/>
    <w:sectPr w:rsidR="00242B3B" w:rsidRPr="0015481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9C414" w14:textId="77777777" w:rsidR="001C4908" w:rsidRDefault="001C4908" w:rsidP="00117666">
      <w:pPr>
        <w:spacing w:after="0"/>
      </w:pPr>
      <w:r>
        <w:separator/>
      </w:r>
    </w:p>
  </w:endnote>
  <w:endnote w:type="continuationSeparator" w:id="0">
    <w:p w14:paraId="5A789563" w14:textId="77777777" w:rsidR="001C4908" w:rsidRDefault="001C49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2ED22" w14:textId="77777777" w:rsidR="001C4908" w:rsidRDefault="001C4908" w:rsidP="00117666">
      <w:pPr>
        <w:spacing w:after="0"/>
      </w:pPr>
      <w:r>
        <w:separator/>
      </w:r>
    </w:p>
  </w:footnote>
  <w:footnote w:type="continuationSeparator" w:id="0">
    <w:p w14:paraId="36689CC8" w14:textId="77777777" w:rsidR="001C4908" w:rsidRDefault="001C49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83016425">
    <w:abstractNumId w:val="0"/>
  </w:num>
  <w:num w:numId="2" w16cid:durableId="1558668899">
    <w:abstractNumId w:val="4"/>
  </w:num>
  <w:num w:numId="3" w16cid:durableId="124085794">
    <w:abstractNumId w:val="1"/>
  </w:num>
  <w:num w:numId="4" w16cid:durableId="1009990279">
    <w:abstractNumId w:val="5"/>
  </w:num>
  <w:num w:numId="5" w16cid:durableId="13396510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209576">
    <w:abstractNumId w:val="3"/>
  </w:num>
  <w:num w:numId="7" w16cid:durableId="347029290">
    <w:abstractNumId w:val="6"/>
  </w:num>
  <w:num w:numId="8" w16cid:durableId="684670428">
    <w:abstractNumId w:val="6"/>
  </w:num>
  <w:num w:numId="9" w16cid:durableId="885872091">
    <w:abstractNumId w:val="6"/>
  </w:num>
  <w:num w:numId="10" w16cid:durableId="1303004841">
    <w:abstractNumId w:val="6"/>
  </w:num>
  <w:num w:numId="11" w16cid:durableId="1888839264">
    <w:abstractNumId w:val="6"/>
  </w:num>
  <w:num w:numId="12" w16cid:durableId="718434640">
    <w:abstractNumId w:val="6"/>
  </w:num>
  <w:num w:numId="13" w16cid:durableId="1876120079">
    <w:abstractNumId w:val="3"/>
  </w:num>
  <w:num w:numId="14" w16cid:durableId="2000309088">
    <w:abstractNumId w:val="2"/>
  </w:num>
  <w:num w:numId="15" w16cid:durableId="176313857">
    <w:abstractNumId w:val="2"/>
  </w:num>
  <w:num w:numId="16" w16cid:durableId="220749170">
    <w:abstractNumId w:val="2"/>
  </w:num>
  <w:num w:numId="17" w16cid:durableId="1067071466">
    <w:abstractNumId w:val="2"/>
  </w:num>
  <w:num w:numId="18" w16cid:durableId="55514518">
    <w:abstractNumId w:val="2"/>
  </w:num>
  <w:num w:numId="19" w16cid:durableId="10697678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319"/>
    <w:rsid w:val="000273BC"/>
    <w:rsid w:val="00027EFD"/>
    <w:rsid w:val="00034304"/>
    <w:rsid w:val="00035434"/>
    <w:rsid w:val="00052A14"/>
    <w:rsid w:val="00077D53"/>
    <w:rsid w:val="000C1C7B"/>
    <w:rsid w:val="000D18AF"/>
    <w:rsid w:val="00105FD9"/>
    <w:rsid w:val="00117666"/>
    <w:rsid w:val="00154813"/>
    <w:rsid w:val="001549D3"/>
    <w:rsid w:val="00157D5A"/>
    <w:rsid w:val="00160065"/>
    <w:rsid w:val="00177D84"/>
    <w:rsid w:val="001C4908"/>
    <w:rsid w:val="0022161B"/>
    <w:rsid w:val="00242B3B"/>
    <w:rsid w:val="00267D18"/>
    <w:rsid w:val="00274347"/>
    <w:rsid w:val="00275543"/>
    <w:rsid w:val="002868E2"/>
    <w:rsid w:val="002869C3"/>
    <w:rsid w:val="002936E4"/>
    <w:rsid w:val="002B4A57"/>
    <w:rsid w:val="002C74CA"/>
    <w:rsid w:val="003123F4"/>
    <w:rsid w:val="003544FB"/>
    <w:rsid w:val="003768FE"/>
    <w:rsid w:val="00381980"/>
    <w:rsid w:val="003D2F2D"/>
    <w:rsid w:val="00401590"/>
    <w:rsid w:val="00447801"/>
    <w:rsid w:val="00452E9C"/>
    <w:rsid w:val="004735C8"/>
    <w:rsid w:val="004947A6"/>
    <w:rsid w:val="004961FF"/>
    <w:rsid w:val="004D25E0"/>
    <w:rsid w:val="00517A89"/>
    <w:rsid w:val="005250F2"/>
    <w:rsid w:val="0053058C"/>
    <w:rsid w:val="00593EEA"/>
    <w:rsid w:val="005A5EEE"/>
    <w:rsid w:val="006375C7"/>
    <w:rsid w:val="00654E8F"/>
    <w:rsid w:val="00660D05"/>
    <w:rsid w:val="006820B1"/>
    <w:rsid w:val="006B7D14"/>
    <w:rsid w:val="006D02D5"/>
    <w:rsid w:val="006E6CB6"/>
    <w:rsid w:val="00701727"/>
    <w:rsid w:val="0070566C"/>
    <w:rsid w:val="00714C50"/>
    <w:rsid w:val="00725A7D"/>
    <w:rsid w:val="007501BE"/>
    <w:rsid w:val="00790BB3"/>
    <w:rsid w:val="007C206C"/>
    <w:rsid w:val="007E24E1"/>
    <w:rsid w:val="00817DD6"/>
    <w:rsid w:val="00834DAB"/>
    <w:rsid w:val="0083759F"/>
    <w:rsid w:val="00885156"/>
    <w:rsid w:val="009078F1"/>
    <w:rsid w:val="009151AA"/>
    <w:rsid w:val="0093429D"/>
    <w:rsid w:val="00943573"/>
    <w:rsid w:val="00964134"/>
    <w:rsid w:val="00970F7D"/>
    <w:rsid w:val="00994A3D"/>
    <w:rsid w:val="009C2B12"/>
    <w:rsid w:val="009F00C9"/>
    <w:rsid w:val="00A020DA"/>
    <w:rsid w:val="00A174D9"/>
    <w:rsid w:val="00AA4D24"/>
    <w:rsid w:val="00AB6715"/>
    <w:rsid w:val="00AE585C"/>
    <w:rsid w:val="00B1671E"/>
    <w:rsid w:val="00B25EB8"/>
    <w:rsid w:val="00B37F4D"/>
    <w:rsid w:val="00BA70A3"/>
    <w:rsid w:val="00BB3F39"/>
    <w:rsid w:val="00BD733B"/>
    <w:rsid w:val="00C501EF"/>
    <w:rsid w:val="00C52A7B"/>
    <w:rsid w:val="00C56BAF"/>
    <w:rsid w:val="00C679AA"/>
    <w:rsid w:val="00C75972"/>
    <w:rsid w:val="00CD066B"/>
    <w:rsid w:val="00CE4FEE"/>
    <w:rsid w:val="00D060CF"/>
    <w:rsid w:val="00D14B38"/>
    <w:rsid w:val="00D86406"/>
    <w:rsid w:val="00DB59C3"/>
    <w:rsid w:val="00DC259A"/>
    <w:rsid w:val="00DE23E8"/>
    <w:rsid w:val="00E002B2"/>
    <w:rsid w:val="00E136C5"/>
    <w:rsid w:val="00E230EF"/>
    <w:rsid w:val="00E52377"/>
    <w:rsid w:val="00E537AD"/>
    <w:rsid w:val="00E64E17"/>
    <w:rsid w:val="00E866C9"/>
    <w:rsid w:val="00E934FD"/>
    <w:rsid w:val="00EA3D3C"/>
    <w:rsid w:val="00EC090A"/>
    <w:rsid w:val="00ED20B5"/>
    <w:rsid w:val="00F46900"/>
    <w:rsid w:val="00F61D89"/>
    <w:rsid w:val="00FB4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8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6</Pages>
  <Words>1181</Words>
  <Characters>6496</Characters>
  <Application>Microsoft Office Word</Application>
  <DocSecurity>0</DocSecurity>
  <Lines>54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 L A</cp:lastModifiedBy>
  <cp:revision>2</cp:revision>
  <cp:lastPrinted>2013-10-03T12:51:00Z</cp:lastPrinted>
  <dcterms:created xsi:type="dcterms:W3CDTF">2022-05-17T13:10:00Z</dcterms:created>
  <dcterms:modified xsi:type="dcterms:W3CDTF">2022-05-17T13:10:00Z</dcterms:modified>
</cp:coreProperties>
</file>